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655981" w14:textId="54CC146F" w:rsidR="00694608" w:rsidRPr="000641EA" w:rsidRDefault="00694608" w:rsidP="00694608">
      <w:pPr>
        <w:widowControl/>
        <w:rPr>
          <w:rFonts w:ascii="Times New Roman" w:eastAsia="游ゴシック" w:hAnsi="Times New Roman" w:cs="Times New Roman"/>
          <w:b/>
          <w:bCs/>
          <w:color w:val="000000"/>
          <w:kern w:val="0"/>
          <w:sz w:val="24"/>
          <w:szCs w:val="24"/>
        </w:rPr>
      </w:pPr>
      <w:r w:rsidRPr="000641EA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977B8E">
        <w:rPr>
          <w:rFonts w:ascii="Times New Roman" w:hAnsi="Times New Roman" w:cs="Times New Roman"/>
          <w:b/>
          <w:sz w:val="24"/>
          <w:szCs w:val="24"/>
          <w:lang w:val="en-GB"/>
        </w:rPr>
        <w:t>S3</w:t>
      </w:r>
      <w:r w:rsidRPr="000641EA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Pr="000641EA">
        <w:rPr>
          <w:rFonts w:ascii="Times New Roman" w:eastAsia="游ゴシック" w:hAnsi="Times New Roman" w:cs="Times New Roman"/>
          <w:b/>
          <w:bCs/>
          <w:color w:val="000000"/>
          <w:kern w:val="0"/>
          <w:sz w:val="24"/>
          <w:szCs w:val="24"/>
        </w:rPr>
        <w:t>Baseline and procedural characteristics of</w:t>
      </w:r>
      <w:r>
        <w:rPr>
          <w:rFonts w:ascii="Times New Roman" w:eastAsia="游ゴシック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977B8E">
        <w:rPr>
          <w:rFonts w:ascii="Times New Roman" w:eastAsia="游ゴシック" w:hAnsi="Times New Roman" w:cs="Times New Roman"/>
          <w:b/>
          <w:bCs/>
          <w:color w:val="000000"/>
          <w:kern w:val="0"/>
          <w:sz w:val="24"/>
          <w:szCs w:val="24"/>
        </w:rPr>
        <w:t>three</w:t>
      </w:r>
      <w:r>
        <w:rPr>
          <w:rFonts w:ascii="Times New Roman" w:eastAsia="游ゴシック" w:hAnsi="Times New Roman" w:cs="Times New Roman"/>
          <w:b/>
          <w:bCs/>
          <w:color w:val="000000"/>
          <w:kern w:val="0"/>
          <w:sz w:val="24"/>
          <w:szCs w:val="24"/>
        </w:rPr>
        <w:t xml:space="preserve"> groups,</w:t>
      </w:r>
      <w:r w:rsidRPr="000641EA">
        <w:rPr>
          <w:rFonts w:ascii="Times New Roman" w:eastAsia="游ゴシック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Pr="006B75B9">
        <w:rPr>
          <w:rFonts w:ascii="Times New Roman" w:eastAsia="游ゴシック" w:hAnsi="Times New Roman" w:cs="Times New Roman"/>
          <w:b/>
          <w:bCs/>
          <w:color w:val="000000"/>
          <w:kern w:val="0"/>
          <w:sz w:val="24"/>
          <w:szCs w:val="24"/>
        </w:rPr>
        <w:t>Younger PAF, Older PAF</w:t>
      </w:r>
      <w:r>
        <w:rPr>
          <w:rFonts w:ascii="Times New Roman" w:eastAsia="游ゴシック" w:hAnsi="Times New Roman" w:cs="Times New Roman"/>
          <w:b/>
          <w:bCs/>
          <w:color w:val="000000"/>
          <w:kern w:val="0"/>
          <w:sz w:val="24"/>
          <w:szCs w:val="24"/>
        </w:rPr>
        <w:t xml:space="preserve"> and</w:t>
      </w:r>
      <w:r w:rsidRPr="006B75B9">
        <w:rPr>
          <w:rFonts w:ascii="Times New Roman" w:eastAsia="游ゴシック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proofErr w:type="spellStart"/>
      <w:r w:rsidRPr="006B75B9">
        <w:rPr>
          <w:rFonts w:ascii="Times New Roman" w:eastAsia="游ゴシック" w:hAnsi="Times New Roman" w:cs="Times New Roman"/>
          <w:b/>
          <w:bCs/>
          <w:color w:val="000000"/>
          <w:kern w:val="0"/>
          <w:sz w:val="24"/>
          <w:szCs w:val="24"/>
        </w:rPr>
        <w:t>PeAF</w:t>
      </w:r>
      <w:proofErr w:type="spellEnd"/>
      <w:r>
        <w:rPr>
          <w:rFonts w:ascii="Times New Roman" w:eastAsia="游ゴシック" w:hAnsi="Times New Roman" w:cs="Times New Roman"/>
          <w:b/>
          <w:bCs/>
          <w:color w:val="000000"/>
          <w:kern w:val="0"/>
          <w:sz w:val="24"/>
          <w:szCs w:val="24"/>
        </w:rPr>
        <w:t>.</w:t>
      </w:r>
    </w:p>
    <w:tbl>
      <w:tblPr>
        <w:tblW w:w="882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0"/>
        <w:gridCol w:w="1835"/>
        <w:gridCol w:w="696"/>
        <w:gridCol w:w="411"/>
        <w:gridCol w:w="772"/>
        <w:gridCol w:w="696"/>
        <w:gridCol w:w="411"/>
        <w:gridCol w:w="837"/>
        <w:gridCol w:w="696"/>
        <w:gridCol w:w="411"/>
        <w:gridCol w:w="806"/>
        <w:gridCol w:w="998"/>
      </w:tblGrid>
      <w:tr w:rsidR="00694608" w:rsidRPr="00124784" w14:paraId="6B68912B" w14:textId="77777777" w:rsidTr="00694608">
        <w:trPr>
          <w:trHeight w:val="393"/>
        </w:trPr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AAE3" w14:textId="77777777" w:rsidR="00694608" w:rsidRPr="00124784" w:rsidRDefault="00694608" w:rsidP="002F35E1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BE93" w14:textId="77777777" w:rsidR="00694608" w:rsidRPr="00124784" w:rsidRDefault="00694608" w:rsidP="002F35E1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87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2EDD6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Y</w:t>
            </w: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oung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er</w:t>
            </w: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, PAF</w:t>
            </w:r>
          </w:p>
        </w:tc>
        <w:tc>
          <w:tcPr>
            <w:tcW w:w="194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B48EF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O</w:t>
            </w: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ld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er</w:t>
            </w: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, PAF</w:t>
            </w:r>
          </w:p>
        </w:tc>
        <w:tc>
          <w:tcPr>
            <w:tcW w:w="191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C1A8" w14:textId="1C8848FD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proofErr w:type="spellStart"/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PeAF</w:t>
            </w:r>
            <w:proofErr w:type="spellEnd"/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12CA" w14:textId="77777777" w:rsidR="00694608" w:rsidRPr="00124784" w:rsidRDefault="00694608" w:rsidP="002F35E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p value</w:t>
            </w:r>
          </w:p>
        </w:tc>
      </w:tr>
      <w:tr w:rsidR="00694608" w:rsidRPr="00124784" w14:paraId="740EE452" w14:textId="77777777" w:rsidTr="00694608">
        <w:trPr>
          <w:trHeight w:val="408"/>
        </w:trPr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60AE5" w14:textId="77777777" w:rsidR="00694608" w:rsidRPr="00124784" w:rsidRDefault="00694608" w:rsidP="002F35E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CB8CE" w14:textId="77777777" w:rsidR="00694608" w:rsidRPr="00124784" w:rsidRDefault="00694608" w:rsidP="002F35E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7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A607F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(n=186)</w:t>
            </w:r>
          </w:p>
        </w:tc>
        <w:tc>
          <w:tcPr>
            <w:tcW w:w="194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6E602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(n=53)</w:t>
            </w:r>
          </w:p>
        </w:tc>
        <w:tc>
          <w:tcPr>
            <w:tcW w:w="191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2C49A" w14:textId="2EDC6216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(n=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157</w:t>
            </w: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D14AC" w14:textId="77777777" w:rsidR="00694608" w:rsidRPr="00124784" w:rsidRDefault="00694608" w:rsidP="002F35E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694608" w:rsidRPr="00124784" w14:paraId="33AD783C" w14:textId="77777777" w:rsidTr="00694608">
        <w:trPr>
          <w:trHeight w:val="393"/>
        </w:trPr>
        <w:tc>
          <w:tcPr>
            <w:tcW w:w="2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15D2" w14:textId="77777777" w:rsidR="00694608" w:rsidRPr="00124784" w:rsidRDefault="00694608" w:rsidP="002F35E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Male sex (%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41930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135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74909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CF30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(72.6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CDF14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E001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42C1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(45.3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CF63" w14:textId="5D954925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F64A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28F6" w14:textId="2E68B72B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80.3</w:t>
            </w: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E220F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694608" w:rsidRPr="00124784" w14:paraId="7B368AF7" w14:textId="77777777" w:rsidTr="00694608">
        <w:trPr>
          <w:trHeight w:val="393"/>
        </w:trPr>
        <w:tc>
          <w:tcPr>
            <w:tcW w:w="2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6705" w14:textId="77777777" w:rsidR="00694608" w:rsidRPr="00124784" w:rsidRDefault="00694608" w:rsidP="002F35E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Age (years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00C2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64.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CF96E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9BA77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10.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3F49F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79.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C4744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6A477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2.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03BE1" w14:textId="62E22441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6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3.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5E7A0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3CA82" w14:textId="01A64C64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0.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877D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694608" w:rsidRPr="00124784" w14:paraId="2A08E85B" w14:textId="77777777" w:rsidTr="00694608">
        <w:trPr>
          <w:trHeight w:val="393"/>
        </w:trPr>
        <w:tc>
          <w:tcPr>
            <w:tcW w:w="2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2DA6" w14:textId="77777777" w:rsidR="00694608" w:rsidRPr="00124784" w:rsidRDefault="00694608" w:rsidP="002F35E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Stroke (%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A2653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D2314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A9CE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(8.6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C614F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D6E9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96DE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(15.1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7D8B" w14:textId="1C10D3CC" w:rsidR="00694608" w:rsidRPr="00124784" w:rsidRDefault="00694608" w:rsidP="0069460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0E7E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BDF2D" w14:textId="6425850E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6.4</w:t>
            </w: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8E4C" w14:textId="1C800B6D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146</w:t>
            </w: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694608" w:rsidRPr="00124784" w14:paraId="738515A7" w14:textId="77777777" w:rsidTr="00694608">
        <w:trPr>
          <w:trHeight w:val="393"/>
        </w:trPr>
        <w:tc>
          <w:tcPr>
            <w:tcW w:w="2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B05E" w14:textId="77777777" w:rsidR="00694608" w:rsidRPr="00382FFB" w:rsidRDefault="00694608" w:rsidP="002F35E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382FFB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Hypertension (%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E0AA" w14:textId="77777777" w:rsidR="00694608" w:rsidRPr="00382FFB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382FFB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108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F9D6B" w14:textId="77777777" w:rsidR="00694608" w:rsidRPr="00382FFB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EC89" w14:textId="77777777" w:rsidR="00694608" w:rsidRPr="00382FFB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382FFB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(58.1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3958" w14:textId="77777777" w:rsidR="00694608" w:rsidRPr="00382FFB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382FFB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37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6B49E" w14:textId="77777777" w:rsidR="00694608" w:rsidRPr="00382FFB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EE75" w14:textId="77777777" w:rsidR="00694608" w:rsidRPr="00382FFB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382FFB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(70.0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EF46" w14:textId="22A8151B" w:rsidR="00694608" w:rsidRPr="00382FFB" w:rsidRDefault="00382FFB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382FFB">
              <w:rPr>
                <w:rFonts w:ascii="Times New Roman" w:eastAsia="游ゴシック" w:hAnsi="Times New Roman" w:cs="Times New Roman" w:hint="eastAsia"/>
                <w:b/>
                <w:color w:val="000000" w:themeColor="text1"/>
                <w:kern w:val="0"/>
                <w:sz w:val="16"/>
                <w:szCs w:val="16"/>
              </w:rPr>
              <w:t>9</w:t>
            </w:r>
            <w:r w:rsidRPr="00382FFB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31224" w14:textId="77777777" w:rsidR="00694608" w:rsidRPr="00382FFB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D462" w14:textId="2183B304" w:rsidR="00694608" w:rsidRPr="00382FFB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382FFB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(</w:t>
            </w:r>
            <w:r w:rsidR="00382FFB" w:rsidRPr="00382FFB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59.2</w:t>
            </w:r>
            <w:r w:rsidRPr="00382FFB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F7D42" w14:textId="781EB32B" w:rsidR="00694608" w:rsidRPr="00382FFB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382FFB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0.</w:t>
            </w:r>
            <w:r w:rsidR="00382FFB" w:rsidRPr="00382FFB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293</w:t>
            </w:r>
            <w:r w:rsidRPr="00382FFB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</w:tr>
      <w:tr w:rsidR="00694608" w:rsidRPr="00124784" w14:paraId="7918E169" w14:textId="77777777" w:rsidTr="00694608">
        <w:trPr>
          <w:trHeight w:val="393"/>
        </w:trPr>
        <w:tc>
          <w:tcPr>
            <w:tcW w:w="2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CAF36" w14:textId="77777777" w:rsidR="00694608" w:rsidRPr="00124784" w:rsidRDefault="00694608" w:rsidP="002F35E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Diabetes (%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A9B16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C671E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D8B7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(12.4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0685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BFC27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523EE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(15.1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05168" w14:textId="1AA578C3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FC47E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FB14" w14:textId="6304354C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19.1</w:t>
            </w: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F7EC" w14:textId="0CDF9A9F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226</w:t>
            </w: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694608" w:rsidRPr="00124784" w14:paraId="69AB95A4" w14:textId="77777777" w:rsidTr="00694608">
        <w:trPr>
          <w:trHeight w:val="83"/>
        </w:trPr>
        <w:tc>
          <w:tcPr>
            <w:tcW w:w="2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80B1" w14:textId="77777777" w:rsidR="00694608" w:rsidRPr="00124784" w:rsidRDefault="00694608" w:rsidP="002F35E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Laboratory dat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1D069" w14:textId="77777777" w:rsidR="00694608" w:rsidRPr="00124784" w:rsidRDefault="00694608" w:rsidP="002F35E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4F1E9" w14:textId="77777777" w:rsidR="00694608" w:rsidRPr="00124784" w:rsidRDefault="00694608" w:rsidP="002F35E1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4019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5F1B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F72FC" w14:textId="77777777" w:rsidR="00694608" w:rsidRPr="00124784" w:rsidRDefault="00694608" w:rsidP="002F35E1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B2821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5A20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132D2" w14:textId="77777777" w:rsidR="00694608" w:rsidRPr="00124784" w:rsidRDefault="00694608" w:rsidP="002F35E1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A124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DCFD9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</w:tr>
      <w:tr w:rsidR="00694608" w:rsidRPr="00124784" w14:paraId="354BA89B" w14:textId="77777777" w:rsidTr="00694608">
        <w:trPr>
          <w:trHeight w:val="393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9E4D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DD520" w14:textId="77777777" w:rsidR="00694608" w:rsidRPr="00124784" w:rsidRDefault="00694608" w:rsidP="002F35E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Creatinine (mg/dL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0EDB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0.9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4C66A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CCF10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BB71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0.9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CCCCC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736B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AA62" w14:textId="7B9E656B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.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5BA0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DE3C9" w14:textId="668C0D5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.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8DFA" w14:textId="4DECCCE3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717E9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 xml:space="preserve">0.043 </w:t>
            </w:r>
          </w:p>
        </w:tc>
      </w:tr>
      <w:tr w:rsidR="00694608" w:rsidRPr="00124784" w14:paraId="18B7B767" w14:textId="77777777" w:rsidTr="00694608">
        <w:trPr>
          <w:trHeight w:val="393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14A8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3C68" w14:textId="77777777" w:rsidR="00694608" w:rsidRPr="00124784" w:rsidRDefault="00694608" w:rsidP="002F35E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Creatinine clearance (mL/min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57A5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84.6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2411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A72D2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32.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A3D2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55.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7247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D01B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16.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6C21" w14:textId="008E21A8" w:rsidR="00694608" w:rsidRPr="00124784" w:rsidRDefault="00694608" w:rsidP="0069460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8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2.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B2366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F22B" w14:textId="4FBE8263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C4DF7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694608" w:rsidRPr="00124784" w14:paraId="38E47FB9" w14:textId="77777777" w:rsidTr="00694608">
        <w:trPr>
          <w:trHeight w:val="393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3A682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BCFE" w14:textId="77777777" w:rsidR="00694608" w:rsidRPr="00124784" w:rsidRDefault="00694608" w:rsidP="002F35E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NT-</w:t>
            </w:r>
            <w:proofErr w:type="spellStart"/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proBNP</w:t>
            </w:r>
            <w:proofErr w:type="spellEnd"/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 (</w:t>
            </w:r>
            <w:proofErr w:type="spellStart"/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pg</w:t>
            </w:r>
            <w:proofErr w:type="spellEnd"/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/mL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A281A" w14:textId="2DC0365E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69.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14064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01918" w14:textId="62714494" w:rsidR="00694608" w:rsidRPr="00694608" w:rsidRDefault="00694608" w:rsidP="002F35E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  <w:r w:rsidRPr="00694608">
              <w:rPr>
                <w:rFonts w:ascii="Times New Roman" w:eastAsia="Times New Roman" w:hAnsi="Times New Roman" w:cs="Times New Roman" w:hint="eastAsia"/>
                <w:b/>
                <w:kern w:val="0"/>
                <w:sz w:val="16"/>
                <w:szCs w:val="16"/>
              </w:rPr>
              <w:t>4</w:t>
            </w:r>
            <w:r w:rsidRPr="00694608"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  <w:t>17.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28432" w14:textId="772DE6A5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40.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6402B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6878" w14:textId="3E5A26E1" w:rsidR="00694608" w:rsidRPr="00694608" w:rsidRDefault="00694608" w:rsidP="002F35E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  <w:r w:rsidRPr="00694608">
              <w:rPr>
                <w:rFonts w:ascii="Times New Roman" w:eastAsia="Times New Roman" w:hAnsi="Times New Roman" w:cs="Times New Roman" w:hint="eastAsia"/>
                <w:b/>
                <w:kern w:val="0"/>
                <w:sz w:val="16"/>
                <w:szCs w:val="16"/>
              </w:rPr>
              <w:t>9</w:t>
            </w:r>
            <w:r w:rsidRPr="00694608"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  <w:t>63.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9BEE" w14:textId="5A07A92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9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29.6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FF95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D65C" w14:textId="38F6A816" w:rsidR="00694608" w:rsidRPr="00694608" w:rsidRDefault="00694608" w:rsidP="002F35E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  <w:r w:rsidRPr="00694608">
              <w:rPr>
                <w:rFonts w:ascii="Times New Roman" w:eastAsia="Times New Roman" w:hAnsi="Times New Roman" w:cs="Times New Roman" w:hint="eastAsia"/>
                <w:b/>
                <w:kern w:val="0"/>
                <w:sz w:val="16"/>
                <w:szCs w:val="16"/>
              </w:rPr>
              <w:t>2</w:t>
            </w:r>
            <w:r w:rsidRPr="00694608"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  <w:t>395.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8275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694608" w:rsidRPr="00124784" w14:paraId="5BC28457" w14:textId="77777777" w:rsidTr="00694608">
        <w:trPr>
          <w:trHeight w:val="393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49F0B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643BD" w14:textId="77777777" w:rsidR="00694608" w:rsidRPr="00124784" w:rsidRDefault="00694608" w:rsidP="002F35E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HbA1c (%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15BDD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5.8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FB96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97C36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37EE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5.9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C72C9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743F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445AA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6.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16E1D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22D4" w14:textId="7D8580BA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7061E" w14:textId="2467A0FD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.247</w:t>
            </w:r>
          </w:p>
        </w:tc>
      </w:tr>
      <w:tr w:rsidR="00694608" w:rsidRPr="00124784" w14:paraId="0FE5182F" w14:textId="77777777" w:rsidTr="00694608">
        <w:trPr>
          <w:trHeight w:val="393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D678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FA3C4" w14:textId="77777777" w:rsidR="00694608" w:rsidRPr="00124784" w:rsidRDefault="00694608" w:rsidP="002F35E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C-reactive protein (mg/dL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7ECE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F6E30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20F9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1.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FC7BF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ED54F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1954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9F5C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3900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B821" w14:textId="79E4071F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F78AB" w14:textId="7150AE4C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.556</w:t>
            </w: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694608" w:rsidRPr="00124784" w14:paraId="5BAD7884" w14:textId="77777777" w:rsidTr="00694608">
        <w:trPr>
          <w:trHeight w:val="393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714E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99F2" w14:textId="77777777" w:rsidR="00694608" w:rsidRPr="00124784" w:rsidRDefault="00694608" w:rsidP="002F35E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Height (m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EC63D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1.6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7C629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EEFB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20D64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1.6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9CBC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7EE2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D92D8" w14:textId="6C9F9146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1.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75FAD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E6FC1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F4E9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694608" w:rsidRPr="00124784" w14:paraId="6BA72B14" w14:textId="77777777" w:rsidTr="00694608">
        <w:trPr>
          <w:trHeight w:val="393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530B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FA6D5" w14:textId="77777777" w:rsidR="00694608" w:rsidRPr="00124784" w:rsidRDefault="00694608" w:rsidP="002F35E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Weight (kg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316A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66.9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488E6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ADC8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13.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F26C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58.8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50D3A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2470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10.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C9A3" w14:textId="060F33C9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7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F29BE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01FD" w14:textId="21D641FC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4.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627F1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694608" w:rsidRPr="00124784" w14:paraId="65D6DB05" w14:textId="77777777" w:rsidTr="00694608">
        <w:trPr>
          <w:trHeight w:val="393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9901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5CDB" w14:textId="77777777" w:rsidR="00694608" w:rsidRPr="00124784" w:rsidRDefault="00694608" w:rsidP="002F35E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Body mass index (kg/m2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51ED2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24.6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08EB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2D22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3.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807F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24.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722A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F698F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3.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648B" w14:textId="0FCFC338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5.4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B2148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89980" w14:textId="4FFCE253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.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B53F" w14:textId="6049C652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060</w:t>
            </w: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694608" w:rsidRPr="00124784" w14:paraId="776940B5" w14:textId="77777777" w:rsidTr="00694608">
        <w:trPr>
          <w:trHeight w:val="20"/>
        </w:trPr>
        <w:tc>
          <w:tcPr>
            <w:tcW w:w="2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D444D" w14:textId="77777777" w:rsidR="00694608" w:rsidRPr="00124784" w:rsidRDefault="00694608" w:rsidP="002F35E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CHADS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36FB" w14:textId="77777777" w:rsidR="00694608" w:rsidRPr="00124784" w:rsidRDefault="00694608" w:rsidP="002F35E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2282" w14:textId="77777777" w:rsidR="00694608" w:rsidRPr="00124784" w:rsidRDefault="00694608" w:rsidP="002F35E1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C1A6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FB616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548B" w14:textId="77777777" w:rsidR="00694608" w:rsidRPr="00124784" w:rsidRDefault="00694608" w:rsidP="002F35E1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175C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0D79" w14:textId="77777777" w:rsidR="00694608" w:rsidRPr="00124784" w:rsidRDefault="00694608" w:rsidP="002F35E1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FA7E8" w14:textId="77777777" w:rsidR="00694608" w:rsidRPr="00124784" w:rsidRDefault="00694608" w:rsidP="002F35E1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5E07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8F7DA" w14:textId="77777777" w:rsidR="00694608" w:rsidRPr="00124784" w:rsidRDefault="00694608" w:rsidP="002F35E1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</w:tr>
      <w:tr w:rsidR="00694608" w:rsidRPr="00124784" w14:paraId="60E03FE4" w14:textId="77777777" w:rsidTr="00694608">
        <w:trPr>
          <w:trHeight w:val="393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449C8" w14:textId="77777777" w:rsidR="00694608" w:rsidRPr="007D40E6" w:rsidRDefault="00694608" w:rsidP="002F35E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F3209" w14:textId="77777777" w:rsidR="00694608" w:rsidRPr="007D40E6" w:rsidRDefault="00694608" w:rsidP="002F35E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7D40E6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F3579" w14:textId="77777777" w:rsidR="00694608" w:rsidRPr="007D40E6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7D40E6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64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3141" w14:textId="77777777" w:rsidR="00694608" w:rsidRPr="007D40E6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83B3" w14:textId="77777777" w:rsidR="00694608" w:rsidRPr="007D40E6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7D40E6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(34.4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CE46" w14:textId="77777777" w:rsidR="00694608" w:rsidRPr="007D40E6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7D40E6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A3760" w14:textId="77777777" w:rsidR="00694608" w:rsidRPr="007D40E6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3445" w14:textId="77777777" w:rsidR="00694608" w:rsidRPr="007D40E6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7D40E6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(0.0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0FF1B" w14:textId="140535FD" w:rsidR="00694608" w:rsidRPr="007D40E6" w:rsidRDefault="007D40E6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7D40E6">
              <w:rPr>
                <w:rFonts w:ascii="Times New Roman" w:eastAsia="游ゴシック" w:hAnsi="Times New Roman" w:cs="Times New Roman" w:hint="eastAsia"/>
                <w:b/>
                <w:color w:val="000000" w:themeColor="text1"/>
                <w:kern w:val="0"/>
                <w:sz w:val="16"/>
                <w:szCs w:val="16"/>
              </w:rPr>
              <w:t>4</w:t>
            </w:r>
            <w:r w:rsidRPr="007D40E6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75F95" w14:textId="77777777" w:rsidR="00694608" w:rsidRPr="007D40E6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E0DA" w14:textId="24F7D4ED" w:rsidR="00694608" w:rsidRPr="007D40E6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7D40E6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(</w:t>
            </w:r>
            <w:r w:rsidR="007D40E6" w:rsidRPr="007D40E6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25.5</w:t>
            </w:r>
            <w:r w:rsidRPr="007D40E6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0D035" w14:textId="485325F8" w:rsidR="00694608" w:rsidRPr="007D40E6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7D40E6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&lt;0.0</w:t>
            </w:r>
            <w:r w:rsidR="007D40E6" w:rsidRPr="007D40E6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0</w:t>
            </w:r>
            <w:r w:rsidRPr="007D40E6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01</w:t>
            </w:r>
          </w:p>
        </w:tc>
      </w:tr>
      <w:tr w:rsidR="00694608" w:rsidRPr="00124784" w14:paraId="04111E26" w14:textId="77777777" w:rsidTr="00694608">
        <w:trPr>
          <w:trHeight w:val="393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0857" w14:textId="77777777" w:rsidR="00694608" w:rsidRPr="007D40E6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CA469" w14:textId="77777777" w:rsidR="00694608" w:rsidRPr="007D40E6" w:rsidRDefault="00694608" w:rsidP="002F35E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7D40E6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0978" w14:textId="77777777" w:rsidR="00694608" w:rsidRPr="007D40E6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7D40E6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78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F259" w14:textId="77777777" w:rsidR="00694608" w:rsidRPr="007D40E6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50B30" w14:textId="77777777" w:rsidR="00694608" w:rsidRPr="007D40E6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7D40E6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(41.9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1ED1" w14:textId="77777777" w:rsidR="00694608" w:rsidRPr="007D40E6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7D40E6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3A74" w14:textId="77777777" w:rsidR="00694608" w:rsidRPr="007D40E6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C37CD" w14:textId="77777777" w:rsidR="00694608" w:rsidRPr="007D40E6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7D40E6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(15.1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58E24" w14:textId="5016B1A3" w:rsidR="00694608" w:rsidRPr="007D40E6" w:rsidRDefault="007D40E6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7D40E6">
              <w:rPr>
                <w:rFonts w:ascii="Times New Roman" w:eastAsia="游ゴシック" w:hAnsi="Times New Roman" w:cs="Times New Roman" w:hint="eastAsia"/>
                <w:b/>
                <w:color w:val="000000" w:themeColor="text1"/>
                <w:kern w:val="0"/>
                <w:sz w:val="16"/>
                <w:szCs w:val="16"/>
              </w:rPr>
              <w:t>6</w:t>
            </w:r>
            <w:r w:rsidRPr="007D40E6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A64F" w14:textId="77777777" w:rsidR="00694608" w:rsidRPr="007D40E6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B1D7B" w14:textId="29B0A752" w:rsidR="00694608" w:rsidRPr="007D40E6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7D40E6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(</w:t>
            </w:r>
            <w:r w:rsidR="007D40E6" w:rsidRPr="007D40E6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42.0</w:t>
            </w:r>
            <w:r w:rsidRPr="007D40E6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F065" w14:textId="77777777" w:rsidR="00694608" w:rsidRPr="007D40E6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694608" w:rsidRPr="00124784" w14:paraId="552590FD" w14:textId="77777777" w:rsidTr="00694608">
        <w:trPr>
          <w:trHeight w:val="393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47E9" w14:textId="77777777" w:rsidR="00694608" w:rsidRPr="007D40E6" w:rsidRDefault="00694608" w:rsidP="002F35E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80A5" w14:textId="77777777" w:rsidR="00694608" w:rsidRPr="007D40E6" w:rsidRDefault="00694608" w:rsidP="002F35E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7D40E6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93353" w14:textId="77777777" w:rsidR="00694608" w:rsidRPr="007D40E6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7D40E6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28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2DAE1" w14:textId="77777777" w:rsidR="00694608" w:rsidRPr="007D40E6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E0F3" w14:textId="77777777" w:rsidR="00694608" w:rsidRPr="007D40E6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7D40E6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(15.1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9F61" w14:textId="77777777" w:rsidR="00694608" w:rsidRPr="007D40E6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7D40E6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29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FFB6" w14:textId="77777777" w:rsidR="00694608" w:rsidRPr="007D40E6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E128" w14:textId="77777777" w:rsidR="00694608" w:rsidRPr="007D40E6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7D40E6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(54.7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F6E8F" w14:textId="22D93EFA" w:rsidR="00694608" w:rsidRPr="007D40E6" w:rsidRDefault="007D40E6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7D40E6">
              <w:rPr>
                <w:rFonts w:ascii="Times New Roman" w:eastAsia="游ゴシック" w:hAnsi="Times New Roman" w:cs="Times New Roman" w:hint="eastAsia"/>
                <w:b/>
                <w:color w:val="000000" w:themeColor="text1"/>
                <w:kern w:val="0"/>
                <w:sz w:val="16"/>
                <w:szCs w:val="16"/>
              </w:rPr>
              <w:t>4</w:t>
            </w:r>
            <w:r w:rsidRPr="007D40E6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322C" w14:textId="77777777" w:rsidR="00694608" w:rsidRPr="007D40E6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B41A" w14:textId="04BC159E" w:rsidR="00694608" w:rsidRPr="007D40E6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7D40E6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(</w:t>
            </w:r>
            <w:r w:rsidR="007D40E6" w:rsidRPr="007D40E6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26.1</w:t>
            </w:r>
            <w:r w:rsidRPr="007D40E6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157F" w14:textId="77777777" w:rsidR="00694608" w:rsidRPr="007D40E6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694608" w:rsidRPr="00124784" w14:paraId="45FDA24D" w14:textId="77777777" w:rsidTr="00694608">
        <w:trPr>
          <w:trHeight w:val="393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80A50" w14:textId="77777777" w:rsidR="00694608" w:rsidRPr="007D40E6" w:rsidRDefault="00694608" w:rsidP="002F35E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4EB8" w14:textId="77777777" w:rsidR="00694608" w:rsidRPr="007D40E6" w:rsidRDefault="00694608" w:rsidP="002F35E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7D40E6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B066" w14:textId="77777777" w:rsidR="00694608" w:rsidRPr="007D40E6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7D40E6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13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424CD" w14:textId="77777777" w:rsidR="00694608" w:rsidRPr="007D40E6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4ADF5" w14:textId="77777777" w:rsidR="00694608" w:rsidRPr="007D40E6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7D40E6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(7.0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15A6" w14:textId="77777777" w:rsidR="00694608" w:rsidRPr="007D40E6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7D40E6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1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B5587" w14:textId="77777777" w:rsidR="00694608" w:rsidRPr="007D40E6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CD5D0" w14:textId="77777777" w:rsidR="00694608" w:rsidRPr="007D40E6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7D40E6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(20.8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36820" w14:textId="70412124" w:rsidR="00694608" w:rsidRPr="007D40E6" w:rsidRDefault="007D40E6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7D40E6">
              <w:rPr>
                <w:rFonts w:ascii="Times New Roman" w:eastAsia="游ゴシック" w:hAnsi="Times New Roman" w:cs="Times New Roman" w:hint="eastAsia"/>
                <w:b/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E7795" w14:textId="77777777" w:rsidR="00694608" w:rsidRPr="007D40E6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4E73" w14:textId="0D0CA5E3" w:rsidR="00694608" w:rsidRPr="007D40E6" w:rsidRDefault="007D40E6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7D40E6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(3.8</w:t>
            </w:r>
            <w:r w:rsidR="00694608" w:rsidRPr="007D40E6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4318B" w14:textId="77777777" w:rsidR="00694608" w:rsidRPr="007D40E6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694608" w:rsidRPr="00124784" w14:paraId="47A19FAE" w14:textId="77777777" w:rsidTr="00694608">
        <w:trPr>
          <w:trHeight w:val="393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82F21" w14:textId="77777777" w:rsidR="00694608" w:rsidRPr="007D40E6" w:rsidRDefault="00694608" w:rsidP="002F35E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4BF96" w14:textId="77777777" w:rsidR="00694608" w:rsidRPr="007D40E6" w:rsidRDefault="00694608" w:rsidP="002F35E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7D40E6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6929E" w14:textId="77777777" w:rsidR="00694608" w:rsidRPr="007D40E6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7D40E6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88EB" w14:textId="77777777" w:rsidR="00694608" w:rsidRPr="007D40E6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89131" w14:textId="77777777" w:rsidR="00694608" w:rsidRPr="007D40E6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7D40E6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(1.6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33DE" w14:textId="77777777" w:rsidR="00694608" w:rsidRPr="007D40E6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7D40E6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7610" w14:textId="77777777" w:rsidR="00694608" w:rsidRPr="007D40E6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0EFF2" w14:textId="77777777" w:rsidR="00694608" w:rsidRPr="007D40E6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7D40E6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(7.5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F03A" w14:textId="00AF2A95" w:rsidR="00694608" w:rsidRPr="007D40E6" w:rsidRDefault="007D40E6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7D40E6">
              <w:rPr>
                <w:rFonts w:ascii="Times New Roman" w:eastAsia="游ゴシック" w:hAnsi="Times New Roman" w:cs="Times New Roman" w:hint="eastAsia"/>
                <w:b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9CEB0" w14:textId="77777777" w:rsidR="00694608" w:rsidRPr="007D40E6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B2C2D" w14:textId="48ADA301" w:rsidR="00694608" w:rsidRPr="007D40E6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7D40E6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(</w:t>
            </w:r>
            <w:r w:rsidR="007D40E6" w:rsidRPr="007D40E6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2.6</w:t>
            </w:r>
            <w:r w:rsidRPr="007D40E6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85F4" w14:textId="77777777" w:rsidR="00694608" w:rsidRPr="007D40E6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694608" w:rsidRPr="00124784" w14:paraId="28BB63F6" w14:textId="77777777" w:rsidTr="00694608">
        <w:trPr>
          <w:trHeight w:val="393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BF56" w14:textId="77777777" w:rsidR="00694608" w:rsidRPr="007D40E6" w:rsidRDefault="00694608" w:rsidP="002F35E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41A02" w14:textId="77777777" w:rsidR="00694608" w:rsidRPr="007D40E6" w:rsidRDefault="00694608" w:rsidP="002F35E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7D40E6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C1C7" w14:textId="77777777" w:rsidR="00694608" w:rsidRPr="007D40E6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7D40E6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BD4B" w14:textId="77777777" w:rsidR="00694608" w:rsidRPr="007D40E6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EC375" w14:textId="77777777" w:rsidR="00694608" w:rsidRPr="007D40E6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7D40E6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(0.0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DD644" w14:textId="77777777" w:rsidR="00694608" w:rsidRPr="007D40E6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7D40E6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B42A" w14:textId="77777777" w:rsidR="00694608" w:rsidRPr="007D40E6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7158" w14:textId="77777777" w:rsidR="00694608" w:rsidRPr="007D40E6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7D40E6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(1.9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1EBF" w14:textId="77777777" w:rsidR="00694608" w:rsidRPr="007D40E6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7D40E6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8729" w14:textId="77777777" w:rsidR="00694608" w:rsidRPr="007D40E6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20CF" w14:textId="77777777" w:rsidR="00694608" w:rsidRPr="007D40E6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7D40E6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(0.0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B9B23" w14:textId="77777777" w:rsidR="00694608" w:rsidRPr="007D40E6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694608" w:rsidRPr="00124784" w14:paraId="74CEAF09" w14:textId="77777777" w:rsidTr="00694608">
        <w:trPr>
          <w:trHeight w:val="393"/>
        </w:trPr>
        <w:tc>
          <w:tcPr>
            <w:tcW w:w="2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8A77" w14:textId="77777777" w:rsidR="00694608" w:rsidRPr="00124784" w:rsidRDefault="00694608" w:rsidP="002F35E1">
            <w:pPr>
              <w:widowControl/>
              <w:spacing w:line="120" w:lineRule="auto"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Medication at </w:t>
            </w:r>
            <w:proofErr w:type="spellStart"/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inhospitalization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D69E" w14:textId="77777777" w:rsidR="00694608" w:rsidRPr="00124784" w:rsidRDefault="00694608" w:rsidP="002F35E1">
            <w:pPr>
              <w:widowControl/>
              <w:spacing w:line="120" w:lineRule="auto"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27A3" w14:textId="77777777" w:rsidR="00694608" w:rsidRPr="00124784" w:rsidRDefault="00694608" w:rsidP="002F35E1">
            <w:pPr>
              <w:widowControl/>
              <w:spacing w:line="120" w:lineRule="auto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99EB" w14:textId="77777777" w:rsidR="00694608" w:rsidRPr="00124784" w:rsidRDefault="00694608" w:rsidP="002F35E1">
            <w:pPr>
              <w:widowControl/>
              <w:spacing w:line="12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EEA3" w14:textId="77777777" w:rsidR="00694608" w:rsidRPr="00124784" w:rsidRDefault="00694608" w:rsidP="002F35E1">
            <w:pPr>
              <w:widowControl/>
              <w:spacing w:line="12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0B58F" w14:textId="77777777" w:rsidR="00694608" w:rsidRPr="00124784" w:rsidRDefault="00694608" w:rsidP="002F35E1">
            <w:pPr>
              <w:widowControl/>
              <w:spacing w:line="120" w:lineRule="auto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220B0" w14:textId="77777777" w:rsidR="00694608" w:rsidRPr="00124784" w:rsidRDefault="00694608" w:rsidP="002F35E1">
            <w:pPr>
              <w:widowControl/>
              <w:spacing w:line="12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CF5CD" w14:textId="77777777" w:rsidR="00694608" w:rsidRPr="00124784" w:rsidRDefault="00694608" w:rsidP="002F35E1">
            <w:pPr>
              <w:widowControl/>
              <w:spacing w:line="12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8898" w14:textId="77777777" w:rsidR="00694608" w:rsidRPr="00124784" w:rsidRDefault="00694608" w:rsidP="002F35E1">
            <w:pPr>
              <w:widowControl/>
              <w:spacing w:line="120" w:lineRule="auto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283B" w14:textId="77777777" w:rsidR="00694608" w:rsidRPr="00124784" w:rsidRDefault="00694608" w:rsidP="002F35E1">
            <w:pPr>
              <w:widowControl/>
              <w:spacing w:line="12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2066" w14:textId="77777777" w:rsidR="00694608" w:rsidRPr="00124784" w:rsidRDefault="00694608" w:rsidP="002F35E1">
            <w:pPr>
              <w:widowControl/>
              <w:spacing w:line="12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</w:tr>
      <w:tr w:rsidR="00694608" w:rsidRPr="00124784" w14:paraId="5E2A6036" w14:textId="77777777" w:rsidTr="00694608">
        <w:trPr>
          <w:trHeight w:val="393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DDF23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606B9" w14:textId="77777777" w:rsidR="00694608" w:rsidRPr="00124784" w:rsidRDefault="00694608" w:rsidP="002F35E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ACEI/ARB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 </w:t>
            </w: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(%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CCC37" w14:textId="50A135AA" w:rsidR="00694608" w:rsidRPr="00124784" w:rsidRDefault="002124B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6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307C4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9D02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(37.1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B7982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3CCD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76BC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(45.3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0AA6" w14:textId="3EC42944" w:rsidR="00694608" w:rsidRPr="00124784" w:rsidRDefault="002124B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6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361FD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2FF06" w14:textId="309AB4D3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(4</w:t>
            </w:r>
            <w:r w:rsidR="002124B8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4.0</w:t>
            </w: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7A66" w14:textId="3B39B024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0.</w:t>
            </w:r>
            <w:r w:rsidR="002124B8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343</w:t>
            </w:r>
          </w:p>
        </w:tc>
      </w:tr>
      <w:tr w:rsidR="00694608" w:rsidRPr="00124784" w14:paraId="68F6B00B" w14:textId="77777777" w:rsidTr="00694608">
        <w:trPr>
          <w:trHeight w:val="393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EA8F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3BD9" w14:textId="77777777" w:rsidR="00694608" w:rsidRPr="00124784" w:rsidRDefault="00694608" w:rsidP="002F35E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Beta-blocker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 </w:t>
            </w: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(%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CF41C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AECF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836D5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(41.9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88DAF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054CE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41B3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(39.6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21DB" w14:textId="7BC04CC9" w:rsidR="00694608" w:rsidRPr="00124784" w:rsidRDefault="002124B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7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A061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9090" w14:textId="207CFB51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(</w:t>
            </w:r>
            <w:r w:rsidR="002124B8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47.8</w:t>
            </w: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9D0A9" w14:textId="3D90D13D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0.</w:t>
            </w:r>
            <w:r w:rsidR="002124B8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441</w:t>
            </w:r>
          </w:p>
        </w:tc>
      </w:tr>
      <w:tr w:rsidR="00694608" w:rsidRPr="00124784" w14:paraId="3D18C7FC" w14:textId="77777777" w:rsidTr="00694608">
        <w:trPr>
          <w:trHeight w:val="393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8F3B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FA039" w14:textId="77777777" w:rsidR="00694608" w:rsidRPr="00124784" w:rsidRDefault="00694608" w:rsidP="002F35E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Amiodarone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 </w:t>
            </w: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(%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AA16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3DFBD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B3604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(8.6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467B5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5A1A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7EFF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(3.8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D7AC" w14:textId="0A47EDE2" w:rsidR="00694608" w:rsidRPr="00124784" w:rsidRDefault="002124B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D5EC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A310" w14:textId="7B952AFB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(</w:t>
            </w:r>
            <w:r w:rsidR="002124B8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21.0</w:t>
            </w: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7EF8" w14:textId="249ED965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0.000</w:t>
            </w:r>
            <w:r w:rsidR="002124B8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694608" w:rsidRPr="00124784" w14:paraId="29A6CC2D" w14:textId="77777777" w:rsidTr="00694608">
        <w:trPr>
          <w:trHeight w:val="393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EADB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ACB5F" w14:textId="77777777" w:rsidR="00694608" w:rsidRDefault="00694608" w:rsidP="002F35E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Antiarrhythmic</w:t>
            </w:r>
          </w:p>
          <w:p w14:paraId="33A8C012" w14:textId="77777777" w:rsidR="00694608" w:rsidRPr="00124784" w:rsidRDefault="00694608" w:rsidP="002F35E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(%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5418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0997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CBCD9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(25.8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7500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366D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ABAA2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(11.3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693D3" w14:textId="48D845F2" w:rsidR="00694608" w:rsidRPr="00124784" w:rsidRDefault="002124B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1B741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01BE4" w14:textId="33C374B3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(</w:t>
            </w:r>
            <w:r w:rsidR="002124B8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11.5</w:t>
            </w: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AED85" w14:textId="3CD6499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0.0</w:t>
            </w:r>
            <w:r w:rsidR="002124B8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01</w:t>
            </w:r>
          </w:p>
        </w:tc>
      </w:tr>
      <w:tr w:rsidR="00694608" w:rsidRPr="00124784" w14:paraId="7B6C1EC7" w14:textId="77777777" w:rsidTr="00694608">
        <w:trPr>
          <w:trHeight w:val="515"/>
        </w:trPr>
        <w:tc>
          <w:tcPr>
            <w:tcW w:w="2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3B169" w14:textId="77777777" w:rsidR="00694608" w:rsidRPr="00124784" w:rsidRDefault="00694608" w:rsidP="002F35E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Measurements by echocardiogram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A0BE4" w14:textId="77777777" w:rsidR="00694608" w:rsidRPr="00124784" w:rsidRDefault="00694608" w:rsidP="002F35E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728AE" w14:textId="77777777" w:rsidR="00694608" w:rsidRPr="00124784" w:rsidRDefault="00694608" w:rsidP="002F35E1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88E7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73FD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B7073" w14:textId="77777777" w:rsidR="00694608" w:rsidRPr="00124784" w:rsidRDefault="00694608" w:rsidP="002F35E1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C6D1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90E00" w14:textId="77777777" w:rsidR="00694608" w:rsidRPr="00124784" w:rsidRDefault="00694608" w:rsidP="002F35E1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AFA2E" w14:textId="77777777" w:rsidR="00694608" w:rsidRPr="00124784" w:rsidRDefault="00694608" w:rsidP="002F35E1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C8AEE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AAC98" w14:textId="77777777" w:rsidR="00694608" w:rsidRPr="00124784" w:rsidRDefault="00694608" w:rsidP="002F35E1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</w:tr>
      <w:tr w:rsidR="00694608" w:rsidRPr="00124784" w14:paraId="3E376625" w14:textId="77777777" w:rsidTr="00694608">
        <w:trPr>
          <w:trHeight w:val="393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5B725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FF435" w14:textId="77777777" w:rsidR="00694608" w:rsidRPr="00124784" w:rsidRDefault="00694608" w:rsidP="002F35E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Left atrial diameter (mm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9981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38.5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B444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17CB5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5.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87BEB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39.6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C501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0A104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5.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DCE6D" w14:textId="5CCE969C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4</w:t>
            </w:r>
            <w:r w:rsidR="002124B8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2.7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4F960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FA02E" w14:textId="095729A2" w:rsidR="00694608" w:rsidRPr="00124784" w:rsidRDefault="002124B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.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0E96B" w14:textId="6FE4EF22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&lt;0.00</w:t>
            </w:r>
            <w:r w:rsidR="002124B8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694608" w:rsidRPr="00124784" w14:paraId="730F8FAF" w14:textId="77777777" w:rsidTr="00694608">
        <w:trPr>
          <w:trHeight w:val="393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65CB9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29C2" w14:textId="77777777" w:rsidR="00694608" w:rsidRPr="00124784" w:rsidRDefault="00694608" w:rsidP="002F35E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Left ventricular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 ejection</w:t>
            </w: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 f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ra</w:t>
            </w: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ction (%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B765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65.5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4EDA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3AB4B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8.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8C77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65.6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5E69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D04B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9.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8152" w14:textId="49443FC0" w:rsidR="00694608" w:rsidRPr="00124784" w:rsidRDefault="002124B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9.9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B09D8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58240" w14:textId="232A6B9B" w:rsidR="00694608" w:rsidRPr="00124784" w:rsidRDefault="002124B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1.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C8D5" w14:textId="2D6ECF8F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&lt;0.00</w:t>
            </w:r>
            <w:r w:rsidR="002124B8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694608" w:rsidRPr="00124784" w14:paraId="5BF71223" w14:textId="77777777" w:rsidTr="00694608">
        <w:trPr>
          <w:trHeight w:val="393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8139A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CB7E" w14:textId="77777777" w:rsidR="00694608" w:rsidRPr="00124784" w:rsidRDefault="00694608" w:rsidP="002F35E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E/e'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84BB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11.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B940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9262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4.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7E66D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14.8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DFE7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87F2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6.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1F63" w14:textId="15BE84EE" w:rsidR="00694608" w:rsidRPr="00124784" w:rsidRDefault="002124B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0.7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1F5F4" w14:textId="77777777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5514" w14:textId="2A18AD42" w:rsidR="00694608" w:rsidRPr="00124784" w:rsidRDefault="002124B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.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A607" w14:textId="0FBB8A3C" w:rsidR="00694608" w:rsidRPr="00124784" w:rsidRDefault="00694608" w:rsidP="002F35E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&lt;0.00</w:t>
            </w:r>
            <w:r w:rsidR="002124B8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  <w:r w:rsidRPr="0012478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1</w:t>
            </w:r>
          </w:p>
        </w:tc>
      </w:tr>
    </w:tbl>
    <w:p w14:paraId="307FC060" w14:textId="77777777" w:rsidR="00694608" w:rsidRDefault="00694608" w:rsidP="00694608">
      <w:pPr>
        <w:widowControl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628FCBA5" w14:textId="4A58AB2C" w:rsidR="00694608" w:rsidRDefault="00694608" w:rsidP="001228AB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6AB818A" w14:textId="3C955AB5" w:rsidR="00426F15" w:rsidRDefault="00426F15" w:rsidP="001228AB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_GoBack"/>
      <w:bookmarkEnd w:id="0"/>
    </w:p>
    <w:sectPr w:rsidR="00426F15" w:rsidSect="003D16B5">
      <w:headerReference w:type="default" r:id="rId8"/>
      <w:footerReference w:type="default" r:id="rId9"/>
      <w:pgSz w:w="11906" w:h="16838" w:code="9"/>
      <w:pgMar w:top="1418" w:right="1418" w:bottom="2268" w:left="1418" w:header="851" w:footer="1134" w:gutter="0"/>
      <w:cols w:space="425"/>
      <w:docGrid w:type="linesAndChars" w:linePitch="57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D5D82D" w14:textId="77777777" w:rsidR="00702617" w:rsidRDefault="00702617" w:rsidP="00A93FC3">
      <w:r>
        <w:separator/>
      </w:r>
    </w:p>
  </w:endnote>
  <w:endnote w:type="continuationSeparator" w:id="0">
    <w:p w14:paraId="13B6CEEB" w14:textId="77777777" w:rsidR="00702617" w:rsidRDefault="00702617" w:rsidP="00A93F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平成角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Osaka">
    <w:altName w:val="Osaka"/>
    <w:charset w:val="80"/>
    <w:family w:val="swiss"/>
    <w:pitch w:val="variable"/>
    <w:sig w:usb0="00000001" w:usb1="08070000" w:usb2="00000010" w:usb3="00000000" w:csb0="000200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B9572CD" w14:textId="2544E8C3" w:rsidR="00870D89" w:rsidRDefault="00870D89">
    <w:pPr>
      <w:pStyle w:val="a8"/>
      <w:framePr w:wrap="auto" w:vAnchor="text" w:hAnchor="margin" w:xAlign="center" w:y="1"/>
      <w:rPr>
        <w:rStyle w:val="aa"/>
      </w:rPr>
    </w:pPr>
    <w:r>
      <w:rPr>
        <w:rStyle w:val="aa"/>
      </w:rPr>
      <w:fldChar w:fldCharType="begin"/>
    </w:r>
    <w:r>
      <w:rPr>
        <w:rStyle w:val="aa"/>
      </w:rPr>
      <w:instrText xml:space="preserve">PAGE  </w:instrText>
    </w:r>
    <w:r>
      <w:rPr>
        <w:rStyle w:val="aa"/>
      </w:rPr>
      <w:fldChar w:fldCharType="separate"/>
    </w:r>
    <w:r>
      <w:rPr>
        <w:rStyle w:val="aa"/>
        <w:noProof/>
      </w:rPr>
      <w:t>20</w:t>
    </w:r>
    <w:r>
      <w:rPr>
        <w:rStyle w:val="aa"/>
      </w:rPr>
      <w:fldChar w:fldCharType="end"/>
    </w:r>
  </w:p>
  <w:p w14:paraId="1F61F485" w14:textId="77777777" w:rsidR="00870D89" w:rsidRDefault="00870D89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55D6B9" w14:textId="77777777" w:rsidR="00702617" w:rsidRDefault="00702617" w:rsidP="00A93FC3">
      <w:r>
        <w:separator/>
      </w:r>
    </w:p>
  </w:footnote>
  <w:footnote w:type="continuationSeparator" w:id="0">
    <w:p w14:paraId="1A846BAF" w14:textId="77777777" w:rsidR="00702617" w:rsidRDefault="00702617" w:rsidP="00A93FC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6CA1D" w14:textId="2DCAFAAC" w:rsidR="00870D89" w:rsidRDefault="00870D89" w:rsidP="000F6FC3">
    <w:pPr>
      <w:pStyle w:val="af2"/>
      <w:jc w:val="right"/>
    </w:pPr>
    <w:proofErr w:type="spellStart"/>
    <w:r>
      <w:rPr>
        <w:rStyle w:val="aa"/>
      </w:rPr>
      <w:t>Uemura</w:t>
    </w:r>
    <w:proofErr w:type="spellEnd"/>
    <w:r>
      <w:rPr>
        <w:rStyle w:val="aa"/>
      </w:rPr>
      <w:t xml:space="preserve"> T,</w:t>
    </w:r>
    <w:r>
      <w:rPr>
        <w:rStyle w:val="aa"/>
        <w:rFonts w:hint="eastAsia"/>
      </w:rPr>
      <w:t xml:space="preserve"> et al. Page </w:t>
    </w:r>
    <w:r>
      <w:rPr>
        <w:rStyle w:val="aa"/>
      </w:rPr>
      <w:fldChar w:fldCharType="begin"/>
    </w:r>
    <w:r>
      <w:rPr>
        <w:rStyle w:val="aa"/>
      </w:rPr>
      <w:instrText xml:space="preserve"> PAGE </w:instrText>
    </w:r>
    <w:r>
      <w:rPr>
        <w:rStyle w:val="aa"/>
      </w:rPr>
      <w:fldChar w:fldCharType="separate"/>
    </w:r>
    <w:r>
      <w:rPr>
        <w:rStyle w:val="aa"/>
        <w:noProof/>
      </w:rPr>
      <w:t>20</w:t>
    </w:r>
    <w:r>
      <w:rPr>
        <w:rStyle w:val="aa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022CDD"/>
    <w:multiLevelType w:val="hybridMultilevel"/>
    <w:tmpl w:val="7ED07326"/>
    <w:lvl w:ilvl="0" w:tplc="D19A8AC8">
      <w:start w:val="34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" w15:restartNumberingAfterBreak="0">
    <w:nsid w:val="1C8979E0"/>
    <w:multiLevelType w:val="hybridMultilevel"/>
    <w:tmpl w:val="A6F2368C"/>
    <w:lvl w:ilvl="0" w:tplc="E5F8EE48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00A76AC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D5EC01C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3DE803C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516970A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D6AE92E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6F087E2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DB40AE6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800A992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365600"/>
    <w:multiLevelType w:val="multilevel"/>
    <w:tmpl w:val="7ED07326"/>
    <w:lvl w:ilvl="0">
      <w:start w:val="34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" w15:restartNumberingAfterBreak="0">
    <w:nsid w:val="23D4315A"/>
    <w:multiLevelType w:val="multilevel"/>
    <w:tmpl w:val="7ED07326"/>
    <w:lvl w:ilvl="0">
      <w:start w:val="34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4" w15:restartNumberingAfterBreak="0">
    <w:nsid w:val="265661EC"/>
    <w:multiLevelType w:val="hybridMultilevel"/>
    <w:tmpl w:val="2E72483C"/>
    <w:lvl w:ilvl="0" w:tplc="73863C20">
      <w:start w:val="20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eastAsia"/>
      </w:rPr>
    </w:lvl>
    <w:lvl w:ilvl="1" w:tplc="04BC180C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BA3690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8AA44F08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7F26598C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E306084E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1554B740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83CCA3D8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29340D52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5" w15:restartNumberingAfterBreak="0">
    <w:nsid w:val="2C5B68EA"/>
    <w:multiLevelType w:val="hybridMultilevel"/>
    <w:tmpl w:val="9D5C8320"/>
    <w:lvl w:ilvl="0" w:tplc="FCD4DE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330C077A"/>
    <w:multiLevelType w:val="hybridMultilevel"/>
    <w:tmpl w:val="09625472"/>
    <w:lvl w:ilvl="0" w:tplc="F9C493F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cs="Times New Roman"/>
      </w:rPr>
    </w:lvl>
    <w:lvl w:ilvl="1" w:tplc="04090017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7" w15:restartNumberingAfterBreak="0">
    <w:nsid w:val="3E964D18"/>
    <w:multiLevelType w:val="hybridMultilevel"/>
    <w:tmpl w:val="8B8C0EE0"/>
    <w:lvl w:ilvl="0" w:tplc="2AB4988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E342B9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F16CAB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C8A5F1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73E7D1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DD00762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1B0524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2F8C73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36E764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27429A1"/>
    <w:multiLevelType w:val="hybridMultilevel"/>
    <w:tmpl w:val="A22C0824"/>
    <w:lvl w:ilvl="0" w:tplc="BF30060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936BE6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6D418C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C72038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EF47AF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D80FAB6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C5AD17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03C5F0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C908AE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6F56053"/>
    <w:multiLevelType w:val="hybridMultilevel"/>
    <w:tmpl w:val="26EEE944"/>
    <w:lvl w:ilvl="0" w:tplc="FFFFFFFF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eastAsia="ＭＳ Ｐゴシック" w:hint="eastAsia"/>
        <w:color w:val="000000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0" w15:restartNumberingAfterBreak="0">
    <w:nsid w:val="4F1633A9"/>
    <w:multiLevelType w:val="hybridMultilevel"/>
    <w:tmpl w:val="3D508F6E"/>
    <w:lvl w:ilvl="0" w:tplc="229AD07C">
      <w:start w:val="20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eastAsia"/>
        <w:color w:val="000000"/>
      </w:rPr>
    </w:lvl>
    <w:lvl w:ilvl="1" w:tplc="B6F6A18E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2FF65AFC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186C7A6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E81073A8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709EC868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D33AF9C6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D540B5BE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EDB6E4E8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1" w15:restartNumberingAfterBreak="0">
    <w:nsid w:val="4FE11E7A"/>
    <w:multiLevelType w:val="hybridMultilevel"/>
    <w:tmpl w:val="8C74EA22"/>
    <w:lvl w:ilvl="0" w:tplc="B2920522">
      <w:start w:val="1"/>
      <w:numFmt w:val="decimal"/>
      <w:lvlText w:val="%1."/>
      <w:lvlJc w:val="left"/>
      <w:pPr>
        <w:ind w:left="360" w:hanging="360"/>
      </w:pPr>
      <w:rPr>
        <w:rFonts w:ascii="Times" w:eastAsia="ＭＳ 明朝" w:hAnsi="Times" w:cs="Times New Roman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503E2B80"/>
    <w:multiLevelType w:val="hybridMultilevel"/>
    <w:tmpl w:val="199CC7E0"/>
    <w:lvl w:ilvl="0" w:tplc="7D58331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A40380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988AE6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38E59F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D6C422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2EAC57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18680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AFC659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DF6E32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0E77736"/>
    <w:multiLevelType w:val="hybridMultilevel"/>
    <w:tmpl w:val="5718936C"/>
    <w:lvl w:ilvl="0" w:tplc="1624E21E">
      <w:start w:val="18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eastAsia"/>
        <w:color w:val="auto"/>
      </w:rPr>
    </w:lvl>
    <w:lvl w:ilvl="1" w:tplc="17AA24A2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B19AD5F0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D2745A76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E1B477C8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A2029C4A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33FA52AC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E79AA664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E0D86DB0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4" w15:restartNumberingAfterBreak="0">
    <w:nsid w:val="51D5236F"/>
    <w:multiLevelType w:val="hybridMultilevel"/>
    <w:tmpl w:val="1A04715A"/>
    <w:lvl w:ilvl="0" w:tplc="2C0C57B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4763E66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ABECBF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EAEB7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57C486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42C0962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260D10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26AE72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990912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3872F75"/>
    <w:multiLevelType w:val="hybridMultilevel"/>
    <w:tmpl w:val="9BB022FA"/>
    <w:lvl w:ilvl="0" w:tplc="509A8184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3AE5F28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1647496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EEAE684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986AC2A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C246C86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B1C1D2A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32635EA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8F897A2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3982ED6"/>
    <w:multiLevelType w:val="hybridMultilevel"/>
    <w:tmpl w:val="4EC42A10"/>
    <w:lvl w:ilvl="0" w:tplc="8C6EE8F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53F11D13"/>
    <w:multiLevelType w:val="hybridMultilevel"/>
    <w:tmpl w:val="4C12C02E"/>
    <w:lvl w:ilvl="0" w:tplc="55FE635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6704576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F1CBF1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4A0910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CB611A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72470C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2D254F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91ABD3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126325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5D21E30"/>
    <w:multiLevelType w:val="hybridMultilevel"/>
    <w:tmpl w:val="FCF60C06"/>
    <w:lvl w:ilvl="0" w:tplc="D7C07168">
      <w:start w:val="34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9" w15:restartNumberingAfterBreak="0">
    <w:nsid w:val="5BC73030"/>
    <w:multiLevelType w:val="hybridMultilevel"/>
    <w:tmpl w:val="4502BD9E"/>
    <w:lvl w:ilvl="0" w:tplc="AF2A8456">
      <w:start w:val="26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0" w15:restartNumberingAfterBreak="0">
    <w:nsid w:val="648A6011"/>
    <w:multiLevelType w:val="hybridMultilevel"/>
    <w:tmpl w:val="E2AED59A"/>
    <w:lvl w:ilvl="0" w:tplc="E154FCCA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eastAsia"/>
      </w:rPr>
    </w:lvl>
    <w:lvl w:ilvl="1" w:tplc="767E254E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9AD8D956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3A2ADD38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335EE6D2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CB8A0500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10D87AAE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8946CB2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57DE54BA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21" w15:restartNumberingAfterBreak="0">
    <w:nsid w:val="64903E32"/>
    <w:multiLevelType w:val="hybridMultilevel"/>
    <w:tmpl w:val="7CF08EEA"/>
    <w:lvl w:ilvl="0" w:tplc="3CDC1AA4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E90C76E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6CC5170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67C7D98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C22E364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7345398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8005E6E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04C84F4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6E26F64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5246878"/>
    <w:multiLevelType w:val="multilevel"/>
    <w:tmpl w:val="214012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7AF7CA2"/>
    <w:multiLevelType w:val="hybridMultilevel"/>
    <w:tmpl w:val="2C066230"/>
    <w:lvl w:ilvl="0" w:tplc="3F52A0D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86E7CF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65AA27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8B82B1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E9E5DC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5340242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12ABDC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AC4187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4463FA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ADF4147"/>
    <w:multiLevelType w:val="hybridMultilevel"/>
    <w:tmpl w:val="19CE63AA"/>
    <w:lvl w:ilvl="0" w:tplc="F690A08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C0E504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D8C03D4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B387C6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34E6AF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72C59C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A6449F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34CA7B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49ED7C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AE52163"/>
    <w:multiLevelType w:val="hybridMultilevel"/>
    <w:tmpl w:val="A9AEFED8"/>
    <w:lvl w:ilvl="0" w:tplc="70A2621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 w15:restartNumberingAfterBreak="0">
    <w:nsid w:val="6C8B62B5"/>
    <w:multiLevelType w:val="hybridMultilevel"/>
    <w:tmpl w:val="20BE813E"/>
    <w:lvl w:ilvl="0" w:tplc="99AE0E6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C7431D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D4CE96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DAED42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85AB5B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2F2500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CECF86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5883E3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C3AF21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3636138"/>
    <w:multiLevelType w:val="hybridMultilevel"/>
    <w:tmpl w:val="DF80DAFA"/>
    <w:lvl w:ilvl="0" w:tplc="20AA8A3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0421AA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B3804E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4EE422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6085DB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02A00C6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E00808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D560FB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E22C9E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3EE4D94"/>
    <w:multiLevelType w:val="hybridMultilevel"/>
    <w:tmpl w:val="B3D47EC6"/>
    <w:lvl w:ilvl="0" w:tplc="D96485B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806C752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42EEF0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9E0B1D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D4EB64A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58CBE1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4EEB9C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FB03B7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3CE229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45C361D"/>
    <w:multiLevelType w:val="hybridMultilevel"/>
    <w:tmpl w:val="8CA0692C"/>
    <w:lvl w:ilvl="0" w:tplc="42A872B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B8A8A2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F52FAC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5F0691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3F2D98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1E80E0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5689BA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62C869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5C0A7A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9114DC2"/>
    <w:multiLevelType w:val="hybridMultilevel"/>
    <w:tmpl w:val="7D8A88CE"/>
    <w:lvl w:ilvl="0" w:tplc="B62664C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402C752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F688744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220967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37E883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BB6687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D30E42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0AE5DA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2F8557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4"/>
  </w:num>
  <w:num w:numId="3">
    <w:abstractNumId w:val="13"/>
  </w:num>
  <w:num w:numId="4">
    <w:abstractNumId w:val="10"/>
  </w:num>
  <w:num w:numId="5">
    <w:abstractNumId w:val="6"/>
  </w:num>
  <w:num w:numId="6">
    <w:abstractNumId w:val="22"/>
  </w:num>
  <w:num w:numId="7">
    <w:abstractNumId w:val="19"/>
  </w:num>
  <w:num w:numId="8">
    <w:abstractNumId w:val="18"/>
  </w:num>
  <w:num w:numId="9">
    <w:abstractNumId w:val="0"/>
  </w:num>
  <w:num w:numId="10">
    <w:abstractNumId w:val="2"/>
  </w:num>
  <w:num w:numId="11">
    <w:abstractNumId w:val="3"/>
  </w:num>
  <w:num w:numId="12">
    <w:abstractNumId w:val="5"/>
  </w:num>
  <w:num w:numId="13">
    <w:abstractNumId w:val="11"/>
  </w:num>
  <w:num w:numId="14">
    <w:abstractNumId w:val="9"/>
  </w:num>
  <w:num w:numId="15">
    <w:abstractNumId w:val="30"/>
  </w:num>
  <w:num w:numId="16">
    <w:abstractNumId w:val="7"/>
  </w:num>
  <w:num w:numId="17">
    <w:abstractNumId w:val="23"/>
  </w:num>
  <w:num w:numId="18">
    <w:abstractNumId w:val="14"/>
  </w:num>
  <w:num w:numId="19">
    <w:abstractNumId w:val="28"/>
  </w:num>
  <w:num w:numId="20">
    <w:abstractNumId w:val="24"/>
  </w:num>
  <w:num w:numId="21">
    <w:abstractNumId w:val="12"/>
  </w:num>
  <w:num w:numId="22">
    <w:abstractNumId w:val="21"/>
  </w:num>
  <w:num w:numId="23">
    <w:abstractNumId w:val="15"/>
  </w:num>
  <w:num w:numId="24">
    <w:abstractNumId w:val="27"/>
  </w:num>
  <w:num w:numId="25">
    <w:abstractNumId w:val="29"/>
  </w:num>
  <w:num w:numId="26">
    <w:abstractNumId w:val="26"/>
  </w:num>
  <w:num w:numId="27">
    <w:abstractNumId w:val="1"/>
  </w:num>
  <w:num w:numId="28">
    <w:abstractNumId w:val="8"/>
  </w:num>
  <w:num w:numId="29">
    <w:abstractNumId w:val="17"/>
  </w:num>
  <w:num w:numId="30">
    <w:abstractNumId w:val="25"/>
  </w:num>
  <w:num w:numId="31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hyphenationZone w:val="425"/>
  <w:drawingGridHorizontalSpacing w:val="105"/>
  <w:drawingGridVerticalSpacing w:val="571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eart Rhythm 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74676"/>
    <w:rsid w:val="00002B5D"/>
    <w:rsid w:val="00002C3F"/>
    <w:rsid w:val="00004514"/>
    <w:rsid w:val="00005A44"/>
    <w:rsid w:val="00007D75"/>
    <w:rsid w:val="00011793"/>
    <w:rsid w:val="0001530B"/>
    <w:rsid w:val="00015315"/>
    <w:rsid w:val="00016335"/>
    <w:rsid w:val="000179E2"/>
    <w:rsid w:val="000204CE"/>
    <w:rsid w:val="00022468"/>
    <w:rsid w:val="00025326"/>
    <w:rsid w:val="00025F95"/>
    <w:rsid w:val="000326BE"/>
    <w:rsid w:val="000329DC"/>
    <w:rsid w:val="00034C35"/>
    <w:rsid w:val="00036F61"/>
    <w:rsid w:val="000379AF"/>
    <w:rsid w:val="00037A0C"/>
    <w:rsid w:val="00042A2F"/>
    <w:rsid w:val="000443DE"/>
    <w:rsid w:val="000477B0"/>
    <w:rsid w:val="000510F8"/>
    <w:rsid w:val="00051C60"/>
    <w:rsid w:val="00052A56"/>
    <w:rsid w:val="000547EA"/>
    <w:rsid w:val="00055037"/>
    <w:rsid w:val="0006291E"/>
    <w:rsid w:val="00064160"/>
    <w:rsid w:val="000641EA"/>
    <w:rsid w:val="00065AD5"/>
    <w:rsid w:val="00066BB4"/>
    <w:rsid w:val="000674BD"/>
    <w:rsid w:val="00071C8A"/>
    <w:rsid w:val="00072785"/>
    <w:rsid w:val="0008178C"/>
    <w:rsid w:val="0008212A"/>
    <w:rsid w:val="00085C2D"/>
    <w:rsid w:val="00087D37"/>
    <w:rsid w:val="000925AD"/>
    <w:rsid w:val="000937AF"/>
    <w:rsid w:val="000964C8"/>
    <w:rsid w:val="00097BE2"/>
    <w:rsid w:val="000A166B"/>
    <w:rsid w:val="000A3828"/>
    <w:rsid w:val="000A5268"/>
    <w:rsid w:val="000A5E32"/>
    <w:rsid w:val="000A618A"/>
    <w:rsid w:val="000A776B"/>
    <w:rsid w:val="000A78BD"/>
    <w:rsid w:val="000A7D84"/>
    <w:rsid w:val="000B0854"/>
    <w:rsid w:val="000B39A7"/>
    <w:rsid w:val="000B4CC8"/>
    <w:rsid w:val="000B6F2E"/>
    <w:rsid w:val="000B7AB2"/>
    <w:rsid w:val="000C2E2D"/>
    <w:rsid w:val="000C400E"/>
    <w:rsid w:val="000C65DF"/>
    <w:rsid w:val="000D1C43"/>
    <w:rsid w:val="000D1DD3"/>
    <w:rsid w:val="000D34AE"/>
    <w:rsid w:val="000D3580"/>
    <w:rsid w:val="000D4BA2"/>
    <w:rsid w:val="000D4E5E"/>
    <w:rsid w:val="000D5BED"/>
    <w:rsid w:val="000D70FE"/>
    <w:rsid w:val="000D757E"/>
    <w:rsid w:val="000E0BF4"/>
    <w:rsid w:val="000E0D40"/>
    <w:rsid w:val="000E0D58"/>
    <w:rsid w:val="000E6068"/>
    <w:rsid w:val="000E60A5"/>
    <w:rsid w:val="000E6925"/>
    <w:rsid w:val="000F034A"/>
    <w:rsid w:val="000F0450"/>
    <w:rsid w:val="000F34BC"/>
    <w:rsid w:val="000F3DD7"/>
    <w:rsid w:val="000F5101"/>
    <w:rsid w:val="000F6FC3"/>
    <w:rsid w:val="00100DC9"/>
    <w:rsid w:val="00101D8B"/>
    <w:rsid w:val="001036AB"/>
    <w:rsid w:val="001045B0"/>
    <w:rsid w:val="00104E03"/>
    <w:rsid w:val="0010541B"/>
    <w:rsid w:val="0010671A"/>
    <w:rsid w:val="00107E88"/>
    <w:rsid w:val="00111503"/>
    <w:rsid w:val="0011431E"/>
    <w:rsid w:val="00114631"/>
    <w:rsid w:val="00114D3A"/>
    <w:rsid w:val="001228AB"/>
    <w:rsid w:val="00124239"/>
    <w:rsid w:val="00124784"/>
    <w:rsid w:val="001311A7"/>
    <w:rsid w:val="001338B5"/>
    <w:rsid w:val="00134150"/>
    <w:rsid w:val="00136904"/>
    <w:rsid w:val="0013707E"/>
    <w:rsid w:val="0013717D"/>
    <w:rsid w:val="00137CDA"/>
    <w:rsid w:val="00141AF4"/>
    <w:rsid w:val="00147B0A"/>
    <w:rsid w:val="00150C19"/>
    <w:rsid w:val="00152643"/>
    <w:rsid w:val="00152DEB"/>
    <w:rsid w:val="001603CC"/>
    <w:rsid w:val="00160EFD"/>
    <w:rsid w:val="00161A2C"/>
    <w:rsid w:val="0016377F"/>
    <w:rsid w:val="001717E9"/>
    <w:rsid w:val="00172073"/>
    <w:rsid w:val="0017255D"/>
    <w:rsid w:val="00172624"/>
    <w:rsid w:val="001732A1"/>
    <w:rsid w:val="00174676"/>
    <w:rsid w:val="00174B4D"/>
    <w:rsid w:val="001801F5"/>
    <w:rsid w:val="00181D7C"/>
    <w:rsid w:val="00182A68"/>
    <w:rsid w:val="00183709"/>
    <w:rsid w:val="00183727"/>
    <w:rsid w:val="001845A3"/>
    <w:rsid w:val="001849D2"/>
    <w:rsid w:val="00190012"/>
    <w:rsid w:val="00190B1D"/>
    <w:rsid w:val="00191722"/>
    <w:rsid w:val="00195980"/>
    <w:rsid w:val="00196D46"/>
    <w:rsid w:val="001A0EF2"/>
    <w:rsid w:val="001A180A"/>
    <w:rsid w:val="001A2B80"/>
    <w:rsid w:val="001A34AC"/>
    <w:rsid w:val="001A695D"/>
    <w:rsid w:val="001A7594"/>
    <w:rsid w:val="001A7F07"/>
    <w:rsid w:val="001B1D0E"/>
    <w:rsid w:val="001B21C2"/>
    <w:rsid w:val="001B283F"/>
    <w:rsid w:val="001B2A5E"/>
    <w:rsid w:val="001B5F7B"/>
    <w:rsid w:val="001B6EB3"/>
    <w:rsid w:val="001B78CC"/>
    <w:rsid w:val="001C0A19"/>
    <w:rsid w:val="001C10EB"/>
    <w:rsid w:val="001C152D"/>
    <w:rsid w:val="001C1D01"/>
    <w:rsid w:val="001C2F85"/>
    <w:rsid w:val="001C37F5"/>
    <w:rsid w:val="001C3C31"/>
    <w:rsid w:val="001C3D1F"/>
    <w:rsid w:val="001C4506"/>
    <w:rsid w:val="001C4F23"/>
    <w:rsid w:val="001C63B7"/>
    <w:rsid w:val="001C70D9"/>
    <w:rsid w:val="001C7D28"/>
    <w:rsid w:val="001D38A9"/>
    <w:rsid w:val="001D768C"/>
    <w:rsid w:val="001D7FD7"/>
    <w:rsid w:val="001E2FA4"/>
    <w:rsid w:val="001E6A9B"/>
    <w:rsid w:val="001F29E8"/>
    <w:rsid w:val="001F4B3F"/>
    <w:rsid w:val="001F5C2C"/>
    <w:rsid w:val="001F61FD"/>
    <w:rsid w:val="001F6680"/>
    <w:rsid w:val="001F7505"/>
    <w:rsid w:val="00201676"/>
    <w:rsid w:val="00201DF0"/>
    <w:rsid w:val="00202B23"/>
    <w:rsid w:val="0020510D"/>
    <w:rsid w:val="00205128"/>
    <w:rsid w:val="002062FE"/>
    <w:rsid w:val="00210129"/>
    <w:rsid w:val="002122D5"/>
    <w:rsid w:val="002124B8"/>
    <w:rsid w:val="00214A97"/>
    <w:rsid w:val="0021509C"/>
    <w:rsid w:val="00216A83"/>
    <w:rsid w:val="00222CD5"/>
    <w:rsid w:val="00224C0D"/>
    <w:rsid w:val="00225A87"/>
    <w:rsid w:val="00230A7B"/>
    <w:rsid w:val="00230B6B"/>
    <w:rsid w:val="00232E88"/>
    <w:rsid w:val="002335BD"/>
    <w:rsid w:val="00235DBE"/>
    <w:rsid w:val="002420BD"/>
    <w:rsid w:val="002428A0"/>
    <w:rsid w:val="00251C1F"/>
    <w:rsid w:val="0025566C"/>
    <w:rsid w:val="00255C26"/>
    <w:rsid w:val="00256ED4"/>
    <w:rsid w:val="002639A6"/>
    <w:rsid w:val="00265CF9"/>
    <w:rsid w:val="00265FE7"/>
    <w:rsid w:val="00266E52"/>
    <w:rsid w:val="00266FD3"/>
    <w:rsid w:val="002671DB"/>
    <w:rsid w:val="00270BA0"/>
    <w:rsid w:val="00272287"/>
    <w:rsid w:val="00275590"/>
    <w:rsid w:val="0027700D"/>
    <w:rsid w:val="0028005E"/>
    <w:rsid w:val="00280070"/>
    <w:rsid w:val="0028125F"/>
    <w:rsid w:val="00282277"/>
    <w:rsid w:val="002833A5"/>
    <w:rsid w:val="002856D4"/>
    <w:rsid w:val="0028585E"/>
    <w:rsid w:val="0029074E"/>
    <w:rsid w:val="00291A28"/>
    <w:rsid w:val="00292C7C"/>
    <w:rsid w:val="00293067"/>
    <w:rsid w:val="002942AF"/>
    <w:rsid w:val="00294B92"/>
    <w:rsid w:val="00295A8D"/>
    <w:rsid w:val="002A1061"/>
    <w:rsid w:val="002A17E9"/>
    <w:rsid w:val="002A2221"/>
    <w:rsid w:val="002A23A6"/>
    <w:rsid w:val="002A32A5"/>
    <w:rsid w:val="002A3D94"/>
    <w:rsid w:val="002A4743"/>
    <w:rsid w:val="002A4820"/>
    <w:rsid w:val="002A5F7F"/>
    <w:rsid w:val="002C0850"/>
    <w:rsid w:val="002C2C9B"/>
    <w:rsid w:val="002C2D34"/>
    <w:rsid w:val="002C3A05"/>
    <w:rsid w:val="002D0068"/>
    <w:rsid w:val="002D1B1A"/>
    <w:rsid w:val="002D7C50"/>
    <w:rsid w:val="002E1EEC"/>
    <w:rsid w:val="002E2779"/>
    <w:rsid w:val="002E476A"/>
    <w:rsid w:val="002E7212"/>
    <w:rsid w:val="002E7B4A"/>
    <w:rsid w:val="002F10F6"/>
    <w:rsid w:val="002F223E"/>
    <w:rsid w:val="002F31F4"/>
    <w:rsid w:val="002F3DD1"/>
    <w:rsid w:val="002F55CD"/>
    <w:rsid w:val="002F5BA7"/>
    <w:rsid w:val="002F73E4"/>
    <w:rsid w:val="002F775E"/>
    <w:rsid w:val="002F7A9E"/>
    <w:rsid w:val="003038F5"/>
    <w:rsid w:val="00303A1F"/>
    <w:rsid w:val="00304351"/>
    <w:rsid w:val="003052C9"/>
    <w:rsid w:val="00305F4E"/>
    <w:rsid w:val="003068DD"/>
    <w:rsid w:val="00307333"/>
    <w:rsid w:val="003118C7"/>
    <w:rsid w:val="00313B83"/>
    <w:rsid w:val="0032076F"/>
    <w:rsid w:val="00325338"/>
    <w:rsid w:val="00330B25"/>
    <w:rsid w:val="00330DE6"/>
    <w:rsid w:val="003327C5"/>
    <w:rsid w:val="003332E1"/>
    <w:rsid w:val="00334AAE"/>
    <w:rsid w:val="00335DFC"/>
    <w:rsid w:val="00340C36"/>
    <w:rsid w:val="00341AEB"/>
    <w:rsid w:val="003429ED"/>
    <w:rsid w:val="00345184"/>
    <w:rsid w:val="003459C7"/>
    <w:rsid w:val="00345EEF"/>
    <w:rsid w:val="00350947"/>
    <w:rsid w:val="00351193"/>
    <w:rsid w:val="00351F8C"/>
    <w:rsid w:val="00352990"/>
    <w:rsid w:val="0035381C"/>
    <w:rsid w:val="0036034B"/>
    <w:rsid w:val="00360DD1"/>
    <w:rsid w:val="00362987"/>
    <w:rsid w:val="0036384A"/>
    <w:rsid w:val="00363CC0"/>
    <w:rsid w:val="00364BB9"/>
    <w:rsid w:val="00365481"/>
    <w:rsid w:val="00366AEE"/>
    <w:rsid w:val="00367DEC"/>
    <w:rsid w:val="0037008D"/>
    <w:rsid w:val="00371AB5"/>
    <w:rsid w:val="00371FAE"/>
    <w:rsid w:val="003728E4"/>
    <w:rsid w:val="00375BC1"/>
    <w:rsid w:val="0037695C"/>
    <w:rsid w:val="00377ECB"/>
    <w:rsid w:val="003812F4"/>
    <w:rsid w:val="00382FFB"/>
    <w:rsid w:val="00383F11"/>
    <w:rsid w:val="00383F9A"/>
    <w:rsid w:val="003842F7"/>
    <w:rsid w:val="00385CF4"/>
    <w:rsid w:val="003874E9"/>
    <w:rsid w:val="00391556"/>
    <w:rsid w:val="00392B08"/>
    <w:rsid w:val="00393F5E"/>
    <w:rsid w:val="00394CC3"/>
    <w:rsid w:val="003A0998"/>
    <w:rsid w:val="003A28B4"/>
    <w:rsid w:val="003A4577"/>
    <w:rsid w:val="003A5DA5"/>
    <w:rsid w:val="003A60BD"/>
    <w:rsid w:val="003A720C"/>
    <w:rsid w:val="003A741A"/>
    <w:rsid w:val="003B0099"/>
    <w:rsid w:val="003B0212"/>
    <w:rsid w:val="003B124A"/>
    <w:rsid w:val="003B14DB"/>
    <w:rsid w:val="003B1AA8"/>
    <w:rsid w:val="003B3737"/>
    <w:rsid w:val="003B5169"/>
    <w:rsid w:val="003B58DE"/>
    <w:rsid w:val="003B7294"/>
    <w:rsid w:val="003C1CBC"/>
    <w:rsid w:val="003C32DE"/>
    <w:rsid w:val="003C4AA3"/>
    <w:rsid w:val="003C4C6F"/>
    <w:rsid w:val="003C7500"/>
    <w:rsid w:val="003C7CEC"/>
    <w:rsid w:val="003D16B5"/>
    <w:rsid w:val="003D1D35"/>
    <w:rsid w:val="003D393F"/>
    <w:rsid w:val="003D67BE"/>
    <w:rsid w:val="003D6813"/>
    <w:rsid w:val="003D7384"/>
    <w:rsid w:val="003D7B27"/>
    <w:rsid w:val="003E0018"/>
    <w:rsid w:val="003E1193"/>
    <w:rsid w:val="003E163E"/>
    <w:rsid w:val="003E2E4D"/>
    <w:rsid w:val="003E680F"/>
    <w:rsid w:val="003E7DBE"/>
    <w:rsid w:val="003F0ACB"/>
    <w:rsid w:val="003F1399"/>
    <w:rsid w:val="003F18E0"/>
    <w:rsid w:val="003F27A0"/>
    <w:rsid w:val="003F3171"/>
    <w:rsid w:val="003F37F8"/>
    <w:rsid w:val="003F6B10"/>
    <w:rsid w:val="003F7081"/>
    <w:rsid w:val="003F7AD6"/>
    <w:rsid w:val="004002EF"/>
    <w:rsid w:val="00400B20"/>
    <w:rsid w:val="00401EFD"/>
    <w:rsid w:val="00403EEA"/>
    <w:rsid w:val="004050C0"/>
    <w:rsid w:val="004071FD"/>
    <w:rsid w:val="00410932"/>
    <w:rsid w:val="00412515"/>
    <w:rsid w:val="00412A2E"/>
    <w:rsid w:val="004138F3"/>
    <w:rsid w:val="00414238"/>
    <w:rsid w:val="00422047"/>
    <w:rsid w:val="00423EB9"/>
    <w:rsid w:val="00424352"/>
    <w:rsid w:val="0042443D"/>
    <w:rsid w:val="00425B5E"/>
    <w:rsid w:val="0042686C"/>
    <w:rsid w:val="004269F2"/>
    <w:rsid w:val="00426F15"/>
    <w:rsid w:val="00431B09"/>
    <w:rsid w:val="004326B5"/>
    <w:rsid w:val="00432725"/>
    <w:rsid w:val="00436855"/>
    <w:rsid w:val="004422EA"/>
    <w:rsid w:val="00442B7E"/>
    <w:rsid w:val="00446105"/>
    <w:rsid w:val="00447F56"/>
    <w:rsid w:val="00451FE3"/>
    <w:rsid w:val="0045367B"/>
    <w:rsid w:val="00453713"/>
    <w:rsid w:val="00453D62"/>
    <w:rsid w:val="00454467"/>
    <w:rsid w:val="00455939"/>
    <w:rsid w:val="0046076C"/>
    <w:rsid w:val="00464A71"/>
    <w:rsid w:val="004719D5"/>
    <w:rsid w:val="0047240D"/>
    <w:rsid w:val="0047382E"/>
    <w:rsid w:val="004839A1"/>
    <w:rsid w:val="0048466A"/>
    <w:rsid w:val="0048499A"/>
    <w:rsid w:val="00487013"/>
    <w:rsid w:val="0049012B"/>
    <w:rsid w:val="0049014E"/>
    <w:rsid w:val="00491772"/>
    <w:rsid w:val="004924BF"/>
    <w:rsid w:val="0049486E"/>
    <w:rsid w:val="00497262"/>
    <w:rsid w:val="004A0F5F"/>
    <w:rsid w:val="004A2DCC"/>
    <w:rsid w:val="004A3BB5"/>
    <w:rsid w:val="004A46AA"/>
    <w:rsid w:val="004B0D44"/>
    <w:rsid w:val="004B1C00"/>
    <w:rsid w:val="004B2A68"/>
    <w:rsid w:val="004B3C9D"/>
    <w:rsid w:val="004B54D3"/>
    <w:rsid w:val="004B56FA"/>
    <w:rsid w:val="004B7862"/>
    <w:rsid w:val="004C1C95"/>
    <w:rsid w:val="004C243D"/>
    <w:rsid w:val="004C3F1F"/>
    <w:rsid w:val="004D06E4"/>
    <w:rsid w:val="004D0FA3"/>
    <w:rsid w:val="004D132E"/>
    <w:rsid w:val="004D3FA1"/>
    <w:rsid w:val="004D6B47"/>
    <w:rsid w:val="004D6DEA"/>
    <w:rsid w:val="004D7B85"/>
    <w:rsid w:val="004E2B55"/>
    <w:rsid w:val="004E3659"/>
    <w:rsid w:val="004E3AFD"/>
    <w:rsid w:val="004E53F3"/>
    <w:rsid w:val="004E5EED"/>
    <w:rsid w:val="004E6EF1"/>
    <w:rsid w:val="004F3133"/>
    <w:rsid w:val="004F4E54"/>
    <w:rsid w:val="004F4FFF"/>
    <w:rsid w:val="004F5707"/>
    <w:rsid w:val="004F5914"/>
    <w:rsid w:val="004F60E1"/>
    <w:rsid w:val="004F7664"/>
    <w:rsid w:val="00500A04"/>
    <w:rsid w:val="005012EC"/>
    <w:rsid w:val="00501360"/>
    <w:rsid w:val="00506ACE"/>
    <w:rsid w:val="00507A16"/>
    <w:rsid w:val="00515311"/>
    <w:rsid w:val="005153FD"/>
    <w:rsid w:val="005170B8"/>
    <w:rsid w:val="00520811"/>
    <w:rsid w:val="00521BB8"/>
    <w:rsid w:val="00521CD6"/>
    <w:rsid w:val="00521D57"/>
    <w:rsid w:val="0052511F"/>
    <w:rsid w:val="00526674"/>
    <w:rsid w:val="00526E83"/>
    <w:rsid w:val="005325F8"/>
    <w:rsid w:val="00533E18"/>
    <w:rsid w:val="00534AAC"/>
    <w:rsid w:val="0053583E"/>
    <w:rsid w:val="00535CE3"/>
    <w:rsid w:val="0053790A"/>
    <w:rsid w:val="00542AB8"/>
    <w:rsid w:val="00544337"/>
    <w:rsid w:val="005505C5"/>
    <w:rsid w:val="00551E7E"/>
    <w:rsid w:val="00553CE7"/>
    <w:rsid w:val="00553E0B"/>
    <w:rsid w:val="00555236"/>
    <w:rsid w:val="00555656"/>
    <w:rsid w:val="0055603D"/>
    <w:rsid w:val="00556EFD"/>
    <w:rsid w:val="00557089"/>
    <w:rsid w:val="00560E89"/>
    <w:rsid w:val="005629CA"/>
    <w:rsid w:val="0056546F"/>
    <w:rsid w:val="00566F30"/>
    <w:rsid w:val="00570D04"/>
    <w:rsid w:val="00572B4F"/>
    <w:rsid w:val="00573227"/>
    <w:rsid w:val="00573B38"/>
    <w:rsid w:val="005741B0"/>
    <w:rsid w:val="005745DC"/>
    <w:rsid w:val="00574D84"/>
    <w:rsid w:val="00575F11"/>
    <w:rsid w:val="005774D7"/>
    <w:rsid w:val="00577A81"/>
    <w:rsid w:val="00577B3E"/>
    <w:rsid w:val="00581D1D"/>
    <w:rsid w:val="00581EF9"/>
    <w:rsid w:val="00583C01"/>
    <w:rsid w:val="0058506C"/>
    <w:rsid w:val="005869CC"/>
    <w:rsid w:val="00591284"/>
    <w:rsid w:val="00592F7A"/>
    <w:rsid w:val="00594BEF"/>
    <w:rsid w:val="005958DC"/>
    <w:rsid w:val="00596823"/>
    <w:rsid w:val="0059715B"/>
    <w:rsid w:val="00597186"/>
    <w:rsid w:val="00597DD0"/>
    <w:rsid w:val="00597F67"/>
    <w:rsid w:val="005A1C64"/>
    <w:rsid w:val="005A1DDC"/>
    <w:rsid w:val="005A4F06"/>
    <w:rsid w:val="005A74EE"/>
    <w:rsid w:val="005B0933"/>
    <w:rsid w:val="005B1FA8"/>
    <w:rsid w:val="005B3018"/>
    <w:rsid w:val="005B4819"/>
    <w:rsid w:val="005B7BB0"/>
    <w:rsid w:val="005C310E"/>
    <w:rsid w:val="005C33F2"/>
    <w:rsid w:val="005C383E"/>
    <w:rsid w:val="005C4852"/>
    <w:rsid w:val="005C6E2B"/>
    <w:rsid w:val="005D0978"/>
    <w:rsid w:val="005D35D0"/>
    <w:rsid w:val="005D6FD1"/>
    <w:rsid w:val="005D7195"/>
    <w:rsid w:val="005E0D35"/>
    <w:rsid w:val="005E484D"/>
    <w:rsid w:val="005E5B34"/>
    <w:rsid w:val="005E7E2B"/>
    <w:rsid w:val="005F006D"/>
    <w:rsid w:val="005F2A72"/>
    <w:rsid w:val="005F4E68"/>
    <w:rsid w:val="006028EC"/>
    <w:rsid w:val="00603075"/>
    <w:rsid w:val="00603AC3"/>
    <w:rsid w:val="006062DD"/>
    <w:rsid w:val="006100B4"/>
    <w:rsid w:val="00613F61"/>
    <w:rsid w:val="00615293"/>
    <w:rsid w:val="00616D8F"/>
    <w:rsid w:val="006212CF"/>
    <w:rsid w:val="00623398"/>
    <w:rsid w:val="006266E4"/>
    <w:rsid w:val="006315DF"/>
    <w:rsid w:val="006315E8"/>
    <w:rsid w:val="0063230D"/>
    <w:rsid w:val="006340A1"/>
    <w:rsid w:val="00634E99"/>
    <w:rsid w:val="00636C46"/>
    <w:rsid w:val="006375A9"/>
    <w:rsid w:val="00637E24"/>
    <w:rsid w:val="00640E20"/>
    <w:rsid w:val="006431FF"/>
    <w:rsid w:val="0064333A"/>
    <w:rsid w:val="00644768"/>
    <w:rsid w:val="00647C12"/>
    <w:rsid w:val="006512EB"/>
    <w:rsid w:val="006609F3"/>
    <w:rsid w:val="00666085"/>
    <w:rsid w:val="00670BE6"/>
    <w:rsid w:val="00674121"/>
    <w:rsid w:val="00674513"/>
    <w:rsid w:val="00674561"/>
    <w:rsid w:val="006753C2"/>
    <w:rsid w:val="00677ECF"/>
    <w:rsid w:val="00680B51"/>
    <w:rsid w:val="0068236B"/>
    <w:rsid w:val="00684F1B"/>
    <w:rsid w:val="006850A9"/>
    <w:rsid w:val="00687755"/>
    <w:rsid w:val="00692A59"/>
    <w:rsid w:val="0069379C"/>
    <w:rsid w:val="00694608"/>
    <w:rsid w:val="00694B9E"/>
    <w:rsid w:val="006953EB"/>
    <w:rsid w:val="00697589"/>
    <w:rsid w:val="00697754"/>
    <w:rsid w:val="006A07C0"/>
    <w:rsid w:val="006A18F2"/>
    <w:rsid w:val="006A1CCC"/>
    <w:rsid w:val="006A3BB3"/>
    <w:rsid w:val="006A6F4C"/>
    <w:rsid w:val="006A7661"/>
    <w:rsid w:val="006A7EF7"/>
    <w:rsid w:val="006B0533"/>
    <w:rsid w:val="006B12FC"/>
    <w:rsid w:val="006B1F07"/>
    <w:rsid w:val="006B2D9F"/>
    <w:rsid w:val="006B2DBC"/>
    <w:rsid w:val="006B3CA5"/>
    <w:rsid w:val="006B3CC5"/>
    <w:rsid w:val="006B73AC"/>
    <w:rsid w:val="006B75B9"/>
    <w:rsid w:val="006C118A"/>
    <w:rsid w:val="006C1B0E"/>
    <w:rsid w:val="006C2A22"/>
    <w:rsid w:val="006C42D5"/>
    <w:rsid w:val="006C5DD2"/>
    <w:rsid w:val="006C6659"/>
    <w:rsid w:val="006C6EDE"/>
    <w:rsid w:val="006C7E85"/>
    <w:rsid w:val="006D2656"/>
    <w:rsid w:val="006D594B"/>
    <w:rsid w:val="006D5FC8"/>
    <w:rsid w:val="006D6564"/>
    <w:rsid w:val="006D6B9D"/>
    <w:rsid w:val="006E0A07"/>
    <w:rsid w:val="006E530B"/>
    <w:rsid w:val="006E5A82"/>
    <w:rsid w:val="006F1097"/>
    <w:rsid w:val="006F114C"/>
    <w:rsid w:val="006F1D0D"/>
    <w:rsid w:val="006F35EB"/>
    <w:rsid w:val="006F44A0"/>
    <w:rsid w:val="006F4A12"/>
    <w:rsid w:val="006F4C4D"/>
    <w:rsid w:val="007006C9"/>
    <w:rsid w:val="00702617"/>
    <w:rsid w:val="007049D6"/>
    <w:rsid w:val="007056E4"/>
    <w:rsid w:val="00706512"/>
    <w:rsid w:val="00711064"/>
    <w:rsid w:val="007216F5"/>
    <w:rsid w:val="007222B7"/>
    <w:rsid w:val="0072320B"/>
    <w:rsid w:val="00726655"/>
    <w:rsid w:val="00730EA3"/>
    <w:rsid w:val="007311CF"/>
    <w:rsid w:val="00732CCB"/>
    <w:rsid w:val="00733741"/>
    <w:rsid w:val="00735007"/>
    <w:rsid w:val="00737A68"/>
    <w:rsid w:val="007401C8"/>
    <w:rsid w:val="00741E48"/>
    <w:rsid w:val="00745B7C"/>
    <w:rsid w:val="00746493"/>
    <w:rsid w:val="0074677A"/>
    <w:rsid w:val="00746A25"/>
    <w:rsid w:val="00746A2C"/>
    <w:rsid w:val="007519C2"/>
    <w:rsid w:val="00753E06"/>
    <w:rsid w:val="00756383"/>
    <w:rsid w:val="00757137"/>
    <w:rsid w:val="007574D7"/>
    <w:rsid w:val="007574DA"/>
    <w:rsid w:val="0076040A"/>
    <w:rsid w:val="007625C0"/>
    <w:rsid w:val="0076359D"/>
    <w:rsid w:val="00766E9D"/>
    <w:rsid w:val="00771451"/>
    <w:rsid w:val="007767AF"/>
    <w:rsid w:val="00776A1F"/>
    <w:rsid w:val="00776B85"/>
    <w:rsid w:val="00783403"/>
    <w:rsid w:val="00783408"/>
    <w:rsid w:val="00783D0D"/>
    <w:rsid w:val="00787171"/>
    <w:rsid w:val="00791A65"/>
    <w:rsid w:val="00791D6D"/>
    <w:rsid w:val="0079287C"/>
    <w:rsid w:val="00794B75"/>
    <w:rsid w:val="007A14BE"/>
    <w:rsid w:val="007A15EE"/>
    <w:rsid w:val="007A1AD1"/>
    <w:rsid w:val="007A4309"/>
    <w:rsid w:val="007A4822"/>
    <w:rsid w:val="007A48E3"/>
    <w:rsid w:val="007A5023"/>
    <w:rsid w:val="007A5FC3"/>
    <w:rsid w:val="007A762E"/>
    <w:rsid w:val="007B114B"/>
    <w:rsid w:val="007B1354"/>
    <w:rsid w:val="007B7558"/>
    <w:rsid w:val="007B7DD8"/>
    <w:rsid w:val="007C1CB8"/>
    <w:rsid w:val="007C2551"/>
    <w:rsid w:val="007C25D5"/>
    <w:rsid w:val="007D0AE3"/>
    <w:rsid w:val="007D409C"/>
    <w:rsid w:val="007D40E6"/>
    <w:rsid w:val="007D45EC"/>
    <w:rsid w:val="007D5631"/>
    <w:rsid w:val="007D620B"/>
    <w:rsid w:val="007D733D"/>
    <w:rsid w:val="007D75B7"/>
    <w:rsid w:val="007E4505"/>
    <w:rsid w:val="007E4678"/>
    <w:rsid w:val="007E47B7"/>
    <w:rsid w:val="007E6E21"/>
    <w:rsid w:val="007E752A"/>
    <w:rsid w:val="007E7844"/>
    <w:rsid w:val="007F05BB"/>
    <w:rsid w:val="007F1A54"/>
    <w:rsid w:val="007F25E8"/>
    <w:rsid w:val="007F3F49"/>
    <w:rsid w:val="007F3FB1"/>
    <w:rsid w:val="007F5522"/>
    <w:rsid w:val="007F77A9"/>
    <w:rsid w:val="008025DE"/>
    <w:rsid w:val="008031F7"/>
    <w:rsid w:val="00810D43"/>
    <w:rsid w:val="008141D5"/>
    <w:rsid w:val="00815EAB"/>
    <w:rsid w:val="008162DB"/>
    <w:rsid w:val="00816AE6"/>
    <w:rsid w:val="00816B77"/>
    <w:rsid w:val="00821181"/>
    <w:rsid w:val="00821B75"/>
    <w:rsid w:val="008228EC"/>
    <w:rsid w:val="00825CAB"/>
    <w:rsid w:val="008278E3"/>
    <w:rsid w:val="0083104B"/>
    <w:rsid w:val="008320DE"/>
    <w:rsid w:val="00832297"/>
    <w:rsid w:val="008364B6"/>
    <w:rsid w:val="00837365"/>
    <w:rsid w:val="0084549E"/>
    <w:rsid w:val="00846A71"/>
    <w:rsid w:val="0084768C"/>
    <w:rsid w:val="008522C0"/>
    <w:rsid w:val="008546F5"/>
    <w:rsid w:val="008554A9"/>
    <w:rsid w:val="00857B74"/>
    <w:rsid w:val="0086295D"/>
    <w:rsid w:val="00863513"/>
    <w:rsid w:val="00864D9B"/>
    <w:rsid w:val="008665EC"/>
    <w:rsid w:val="00870110"/>
    <w:rsid w:val="00870D89"/>
    <w:rsid w:val="00871135"/>
    <w:rsid w:val="0087117A"/>
    <w:rsid w:val="00872042"/>
    <w:rsid w:val="008720CE"/>
    <w:rsid w:val="00874FB8"/>
    <w:rsid w:val="008765D7"/>
    <w:rsid w:val="0087750D"/>
    <w:rsid w:val="00880370"/>
    <w:rsid w:val="00882987"/>
    <w:rsid w:val="00882E46"/>
    <w:rsid w:val="008837C1"/>
    <w:rsid w:val="0088487D"/>
    <w:rsid w:val="00884EEE"/>
    <w:rsid w:val="00885844"/>
    <w:rsid w:val="008862EE"/>
    <w:rsid w:val="0088648C"/>
    <w:rsid w:val="00891A99"/>
    <w:rsid w:val="00894143"/>
    <w:rsid w:val="00894F81"/>
    <w:rsid w:val="008971B0"/>
    <w:rsid w:val="008A0D0A"/>
    <w:rsid w:val="008A232D"/>
    <w:rsid w:val="008A2935"/>
    <w:rsid w:val="008A3473"/>
    <w:rsid w:val="008A513B"/>
    <w:rsid w:val="008A5656"/>
    <w:rsid w:val="008A5A21"/>
    <w:rsid w:val="008A67DE"/>
    <w:rsid w:val="008A7ECB"/>
    <w:rsid w:val="008B0A0A"/>
    <w:rsid w:val="008B1058"/>
    <w:rsid w:val="008B40A5"/>
    <w:rsid w:val="008B4134"/>
    <w:rsid w:val="008B60CF"/>
    <w:rsid w:val="008B7082"/>
    <w:rsid w:val="008C150A"/>
    <w:rsid w:val="008C3090"/>
    <w:rsid w:val="008C31C5"/>
    <w:rsid w:val="008C3683"/>
    <w:rsid w:val="008C3809"/>
    <w:rsid w:val="008C3E37"/>
    <w:rsid w:val="008C3EE6"/>
    <w:rsid w:val="008C5435"/>
    <w:rsid w:val="008C5ECC"/>
    <w:rsid w:val="008C6FCD"/>
    <w:rsid w:val="008D08A2"/>
    <w:rsid w:val="008D3756"/>
    <w:rsid w:val="008D445C"/>
    <w:rsid w:val="008D600E"/>
    <w:rsid w:val="008D69E8"/>
    <w:rsid w:val="008D77C5"/>
    <w:rsid w:val="008F27C2"/>
    <w:rsid w:val="008F2CB4"/>
    <w:rsid w:val="008F362D"/>
    <w:rsid w:val="009008C1"/>
    <w:rsid w:val="00900BB3"/>
    <w:rsid w:val="00900CE9"/>
    <w:rsid w:val="009016B1"/>
    <w:rsid w:val="00902447"/>
    <w:rsid w:val="00904A50"/>
    <w:rsid w:val="00905BF8"/>
    <w:rsid w:val="00916AC5"/>
    <w:rsid w:val="00921646"/>
    <w:rsid w:val="00924C54"/>
    <w:rsid w:val="00925702"/>
    <w:rsid w:val="00926006"/>
    <w:rsid w:val="0092685A"/>
    <w:rsid w:val="00926CA3"/>
    <w:rsid w:val="00927920"/>
    <w:rsid w:val="00927BF7"/>
    <w:rsid w:val="00931B3A"/>
    <w:rsid w:val="009353A8"/>
    <w:rsid w:val="00937D8D"/>
    <w:rsid w:val="00940128"/>
    <w:rsid w:val="009471A6"/>
    <w:rsid w:val="00947A59"/>
    <w:rsid w:val="009502DB"/>
    <w:rsid w:val="009504B5"/>
    <w:rsid w:val="0095077C"/>
    <w:rsid w:val="00950816"/>
    <w:rsid w:val="00951084"/>
    <w:rsid w:val="009522E6"/>
    <w:rsid w:val="0095584C"/>
    <w:rsid w:val="00962BFA"/>
    <w:rsid w:val="0096375A"/>
    <w:rsid w:val="009641C0"/>
    <w:rsid w:val="00964316"/>
    <w:rsid w:val="0097048D"/>
    <w:rsid w:val="009707AB"/>
    <w:rsid w:val="00973935"/>
    <w:rsid w:val="00975048"/>
    <w:rsid w:val="00977B8E"/>
    <w:rsid w:val="00980CCD"/>
    <w:rsid w:val="0098182B"/>
    <w:rsid w:val="00983F7D"/>
    <w:rsid w:val="00986A1E"/>
    <w:rsid w:val="00991351"/>
    <w:rsid w:val="00993744"/>
    <w:rsid w:val="009955CA"/>
    <w:rsid w:val="0099628B"/>
    <w:rsid w:val="009A08A6"/>
    <w:rsid w:val="009A1857"/>
    <w:rsid w:val="009A2342"/>
    <w:rsid w:val="009B4341"/>
    <w:rsid w:val="009B61BF"/>
    <w:rsid w:val="009C3846"/>
    <w:rsid w:val="009C4BF6"/>
    <w:rsid w:val="009C72EB"/>
    <w:rsid w:val="009D04D3"/>
    <w:rsid w:val="009D10C6"/>
    <w:rsid w:val="009D68BC"/>
    <w:rsid w:val="009D6DD8"/>
    <w:rsid w:val="009D7093"/>
    <w:rsid w:val="009D78AF"/>
    <w:rsid w:val="009D7FDB"/>
    <w:rsid w:val="009E0501"/>
    <w:rsid w:val="009E195E"/>
    <w:rsid w:val="009E446A"/>
    <w:rsid w:val="009F0083"/>
    <w:rsid w:val="009F01E3"/>
    <w:rsid w:val="009F1D13"/>
    <w:rsid w:val="009F1F57"/>
    <w:rsid w:val="009F2CD0"/>
    <w:rsid w:val="009F4327"/>
    <w:rsid w:val="009F4A2B"/>
    <w:rsid w:val="00A00F7C"/>
    <w:rsid w:val="00A02D89"/>
    <w:rsid w:val="00A04B22"/>
    <w:rsid w:val="00A04FE1"/>
    <w:rsid w:val="00A056A8"/>
    <w:rsid w:val="00A07B1B"/>
    <w:rsid w:val="00A124A5"/>
    <w:rsid w:val="00A12B49"/>
    <w:rsid w:val="00A14D47"/>
    <w:rsid w:val="00A2310B"/>
    <w:rsid w:val="00A23668"/>
    <w:rsid w:val="00A3297F"/>
    <w:rsid w:val="00A41237"/>
    <w:rsid w:val="00A427AF"/>
    <w:rsid w:val="00A42ECD"/>
    <w:rsid w:val="00A434F6"/>
    <w:rsid w:val="00A44D9F"/>
    <w:rsid w:val="00A46B34"/>
    <w:rsid w:val="00A55245"/>
    <w:rsid w:val="00A55FD5"/>
    <w:rsid w:val="00A67279"/>
    <w:rsid w:val="00A67EB0"/>
    <w:rsid w:val="00A71E97"/>
    <w:rsid w:val="00A74214"/>
    <w:rsid w:val="00A77C44"/>
    <w:rsid w:val="00A77CC4"/>
    <w:rsid w:val="00A80D00"/>
    <w:rsid w:val="00A8279B"/>
    <w:rsid w:val="00A83EF2"/>
    <w:rsid w:val="00A8432E"/>
    <w:rsid w:val="00A84FC8"/>
    <w:rsid w:val="00A91BEC"/>
    <w:rsid w:val="00A91E58"/>
    <w:rsid w:val="00A933D8"/>
    <w:rsid w:val="00A93FC3"/>
    <w:rsid w:val="00A961E7"/>
    <w:rsid w:val="00A97240"/>
    <w:rsid w:val="00A97F29"/>
    <w:rsid w:val="00AA1223"/>
    <w:rsid w:val="00AA2138"/>
    <w:rsid w:val="00AA2BFA"/>
    <w:rsid w:val="00AA4877"/>
    <w:rsid w:val="00AA50E3"/>
    <w:rsid w:val="00AA50F8"/>
    <w:rsid w:val="00AA60CE"/>
    <w:rsid w:val="00AA6176"/>
    <w:rsid w:val="00AB0970"/>
    <w:rsid w:val="00AB2357"/>
    <w:rsid w:val="00AB54AC"/>
    <w:rsid w:val="00AC0223"/>
    <w:rsid w:val="00AC0E26"/>
    <w:rsid w:val="00AC1367"/>
    <w:rsid w:val="00AC216E"/>
    <w:rsid w:val="00AC3483"/>
    <w:rsid w:val="00AC464B"/>
    <w:rsid w:val="00AC5164"/>
    <w:rsid w:val="00AC5C2D"/>
    <w:rsid w:val="00AC6A83"/>
    <w:rsid w:val="00AD1ED5"/>
    <w:rsid w:val="00AD259E"/>
    <w:rsid w:val="00AD3E20"/>
    <w:rsid w:val="00AD445D"/>
    <w:rsid w:val="00AD72D2"/>
    <w:rsid w:val="00AD7419"/>
    <w:rsid w:val="00AD750D"/>
    <w:rsid w:val="00AD798A"/>
    <w:rsid w:val="00AE23D1"/>
    <w:rsid w:val="00AE509E"/>
    <w:rsid w:val="00AE5375"/>
    <w:rsid w:val="00AE653B"/>
    <w:rsid w:val="00AF1714"/>
    <w:rsid w:val="00AF19C2"/>
    <w:rsid w:val="00AF21E7"/>
    <w:rsid w:val="00AF2303"/>
    <w:rsid w:val="00AF39C7"/>
    <w:rsid w:val="00AF4A2D"/>
    <w:rsid w:val="00B007A7"/>
    <w:rsid w:val="00B00A18"/>
    <w:rsid w:val="00B028B6"/>
    <w:rsid w:val="00B03A4F"/>
    <w:rsid w:val="00B03D4F"/>
    <w:rsid w:val="00B06778"/>
    <w:rsid w:val="00B075E8"/>
    <w:rsid w:val="00B07D51"/>
    <w:rsid w:val="00B07E4D"/>
    <w:rsid w:val="00B10486"/>
    <w:rsid w:val="00B107C5"/>
    <w:rsid w:val="00B109BA"/>
    <w:rsid w:val="00B10E47"/>
    <w:rsid w:val="00B13E12"/>
    <w:rsid w:val="00B1477B"/>
    <w:rsid w:val="00B15DDE"/>
    <w:rsid w:val="00B15E1D"/>
    <w:rsid w:val="00B2034D"/>
    <w:rsid w:val="00B21E9B"/>
    <w:rsid w:val="00B224DE"/>
    <w:rsid w:val="00B230A4"/>
    <w:rsid w:val="00B234AD"/>
    <w:rsid w:val="00B24147"/>
    <w:rsid w:val="00B24531"/>
    <w:rsid w:val="00B31616"/>
    <w:rsid w:val="00B31A11"/>
    <w:rsid w:val="00B32EBF"/>
    <w:rsid w:val="00B34AF8"/>
    <w:rsid w:val="00B35D90"/>
    <w:rsid w:val="00B369F9"/>
    <w:rsid w:val="00B412B1"/>
    <w:rsid w:val="00B41E74"/>
    <w:rsid w:val="00B42F09"/>
    <w:rsid w:val="00B45F9F"/>
    <w:rsid w:val="00B51236"/>
    <w:rsid w:val="00B53910"/>
    <w:rsid w:val="00B53A92"/>
    <w:rsid w:val="00B53ABF"/>
    <w:rsid w:val="00B553F3"/>
    <w:rsid w:val="00B55536"/>
    <w:rsid w:val="00B5704D"/>
    <w:rsid w:val="00B615C7"/>
    <w:rsid w:val="00B65982"/>
    <w:rsid w:val="00B659C3"/>
    <w:rsid w:val="00B65A30"/>
    <w:rsid w:val="00B6770C"/>
    <w:rsid w:val="00B716DF"/>
    <w:rsid w:val="00B718A5"/>
    <w:rsid w:val="00B80712"/>
    <w:rsid w:val="00B807D5"/>
    <w:rsid w:val="00B80EA3"/>
    <w:rsid w:val="00B81E1B"/>
    <w:rsid w:val="00B82E11"/>
    <w:rsid w:val="00B914B8"/>
    <w:rsid w:val="00B920D1"/>
    <w:rsid w:val="00B925F7"/>
    <w:rsid w:val="00B927C0"/>
    <w:rsid w:val="00B94E00"/>
    <w:rsid w:val="00B9786B"/>
    <w:rsid w:val="00BA1698"/>
    <w:rsid w:val="00BA2E03"/>
    <w:rsid w:val="00BA36D1"/>
    <w:rsid w:val="00BA379B"/>
    <w:rsid w:val="00BA4D51"/>
    <w:rsid w:val="00BB3716"/>
    <w:rsid w:val="00BB3ECE"/>
    <w:rsid w:val="00BB4F70"/>
    <w:rsid w:val="00BB5CE5"/>
    <w:rsid w:val="00BB73E7"/>
    <w:rsid w:val="00BB75F6"/>
    <w:rsid w:val="00BB7682"/>
    <w:rsid w:val="00BC13B8"/>
    <w:rsid w:val="00BC18BB"/>
    <w:rsid w:val="00BC1E84"/>
    <w:rsid w:val="00BC4748"/>
    <w:rsid w:val="00BC4C61"/>
    <w:rsid w:val="00BC57A5"/>
    <w:rsid w:val="00BC5F62"/>
    <w:rsid w:val="00BD3238"/>
    <w:rsid w:val="00BD5F12"/>
    <w:rsid w:val="00BD6AB0"/>
    <w:rsid w:val="00BE094C"/>
    <w:rsid w:val="00BE2015"/>
    <w:rsid w:val="00BE3C3D"/>
    <w:rsid w:val="00BE78DC"/>
    <w:rsid w:val="00BE7E57"/>
    <w:rsid w:val="00BF0358"/>
    <w:rsid w:val="00BF1C53"/>
    <w:rsid w:val="00BF3B56"/>
    <w:rsid w:val="00BF6803"/>
    <w:rsid w:val="00BF6AEC"/>
    <w:rsid w:val="00BF75A9"/>
    <w:rsid w:val="00C0157D"/>
    <w:rsid w:val="00C017DC"/>
    <w:rsid w:val="00C01B50"/>
    <w:rsid w:val="00C0285E"/>
    <w:rsid w:val="00C0405B"/>
    <w:rsid w:val="00C04596"/>
    <w:rsid w:val="00C0505F"/>
    <w:rsid w:val="00C05D8A"/>
    <w:rsid w:val="00C072A4"/>
    <w:rsid w:val="00C0738B"/>
    <w:rsid w:val="00C07FFA"/>
    <w:rsid w:val="00C13270"/>
    <w:rsid w:val="00C14280"/>
    <w:rsid w:val="00C14783"/>
    <w:rsid w:val="00C14D8B"/>
    <w:rsid w:val="00C15FE9"/>
    <w:rsid w:val="00C17028"/>
    <w:rsid w:val="00C173CF"/>
    <w:rsid w:val="00C25B7C"/>
    <w:rsid w:val="00C268CB"/>
    <w:rsid w:val="00C278B0"/>
    <w:rsid w:val="00C27905"/>
    <w:rsid w:val="00C3087C"/>
    <w:rsid w:val="00C31656"/>
    <w:rsid w:val="00C31720"/>
    <w:rsid w:val="00C31E6D"/>
    <w:rsid w:val="00C3216D"/>
    <w:rsid w:val="00C32709"/>
    <w:rsid w:val="00C32759"/>
    <w:rsid w:val="00C3297F"/>
    <w:rsid w:val="00C32C62"/>
    <w:rsid w:val="00C33E70"/>
    <w:rsid w:val="00C3465A"/>
    <w:rsid w:val="00C352BB"/>
    <w:rsid w:val="00C36238"/>
    <w:rsid w:val="00C37ADE"/>
    <w:rsid w:val="00C37D13"/>
    <w:rsid w:val="00C407D5"/>
    <w:rsid w:val="00C408C6"/>
    <w:rsid w:val="00C459C1"/>
    <w:rsid w:val="00C46E6F"/>
    <w:rsid w:val="00C51BE9"/>
    <w:rsid w:val="00C565AE"/>
    <w:rsid w:val="00C570A9"/>
    <w:rsid w:val="00C61433"/>
    <w:rsid w:val="00C618D9"/>
    <w:rsid w:val="00C62103"/>
    <w:rsid w:val="00C62BB8"/>
    <w:rsid w:val="00C66546"/>
    <w:rsid w:val="00C67794"/>
    <w:rsid w:val="00C67DAD"/>
    <w:rsid w:val="00C71330"/>
    <w:rsid w:val="00C72090"/>
    <w:rsid w:val="00C7360F"/>
    <w:rsid w:val="00C740C8"/>
    <w:rsid w:val="00C742D7"/>
    <w:rsid w:val="00C75359"/>
    <w:rsid w:val="00C75843"/>
    <w:rsid w:val="00C76ECA"/>
    <w:rsid w:val="00C7712D"/>
    <w:rsid w:val="00C80408"/>
    <w:rsid w:val="00C82100"/>
    <w:rsid w:val="00C827B8"/>
    <w:rsid w:val="00C829AC"/>
    <w:rsid w:val="00C90B7B"/>
    <w:rsid w:val="00C93CCB"/>
    <w:rsid w:val="00C97AED"/>
    <w:rsid w:val="00C97D70"/>
    <w:rsid w:val="00CA10B2"/>
    <w:rsid w:val="00CA4DA6"/>
    <w:rsid w:val="00CA65EA"/>
    <w:rsid w:val="00CB3C19"/>
    <w:rsid w:val="00CB5F16"/>
    <w:rsid w:val="00CC47B0"/>
    <w:rsid w:val="00CC5AEA"/>
    <w:rsid w:val="00CC5C23"/>
    <w:rsid w:val="00CC6C9E"/>
    <w:rsid w:val="00CC7283"/>
    <w:rsid w:val="00CD0617"/>
    <w:rsid w:val="00CD1743"/>
    <w:rsid w:val="00CD2301"/>
    <w:rsid w:val="00CD708E"/>
    <w:rsid w:val="00CD71FD"/>
    <w:rsid w:val="00CD7DAD"/>
    <w:rsid w:val="00CE1677"/>
    <w:rsid w:val="00CE1D3D"/>
    <w:rsid w:val="00CE3737"/>
    <w:rsid w:val="00CE39BA"/>
    <w:rsid w:val="00CE46AA"/>
    <w:rsid w:val="00CE5BA5"/>
    <w:rsid w:val="00CE6CC9"/>
    <w:rsid w:val="00CE7E1C"/>
    <w:rsid w:val="00CF0CA0"/>
    <w:rsid w:val="00CF0F9F"/>
    <w:rsid w:val="00CF3EB1"/>
    <w:rsid w:val="00CF5C55"/>
    <w:rsid w:val="00CF6109"/>
    <w:rsid w:val="00CF659F"/>
    <w:rsid w:val="00CF72C0"/>
    <w:rsid w:val="00D002E1"/>
    <w:rsid w:val="00D00791"/>
    <w:rsid w:val="00D01AC1"/>
    <w:rsid w:val="00D06C6E"/>
    <w:rsid w:val="00D06FD9"/>
    <w:rsid w:val="00D1076E"/>
    <w:rsid w:val="00D113A7"/>
    <w:rsid w:val="00D149CA"/>
    <w:rsid w:val="00D152F1"/>
    <w:rsid w:val="00D158C4"/>
    <w:rsid w:val="00D16034"/>
    <w:rsid w:val="00D224F3"/>
    <w:rsid w:val="00D232DE"/>
    <w:rsid w:val="00D23F4C"/>
    <w:rsid w:val="00D23FF1"/>
    <w:rsid w:val="00D24995"/>
    <w:rsid w:val="00D25EFA"/>
    <w:rsid w:val="00D26F0F"/>
    <w:rsid w:val="00D27964"/>
    <w:rsid w:val="00D4066F"/>
    <w:rsid w:val="00D42A78"/>
    <w:rsid w:val="00D43192"/>
    <w:rsid w:val="00D43F13"/>
    <w:rsid w:val="00D455B0"/>
    <w:rsid w:val="00D4590A"/>
    <w:rsid w:val="00D47D50"/>
    <w:rsid w:val="00D504E1"/>
    <w:rsid w:val="00D51782"/>
    <w:rsid w:val="00D51F44"/>
    <w:rsid w:val="00D52FB3"/>
    <w:rsid w:val="00D538A7"/>
    <w:rsid w:val="00D552AE"/>
    <w:rsid w:val="00D5590C"/>
    <w:rsid w:val="00D55A89"/>
    <w:rsid w:val="00D56AA5"/>
    <w:rsid w:val="00D62468"/>
    <w:rsid w:val="00D62818"/>
    <w:rsid w:val="00D62A31"/>
    <w:rsid w:val="00D63B3A"/>
    <w:rsid w:val="00D64F8B"/>
    <w:rsid w:val="00D65DE7"/>
    <w:rsid w:val="00D6687D"/>
    <w:rsid w:val="00D66A46"/>
    <w:rsid w:val="00D67536"/>
    <w:rsid w:val="00D67F64"/>
    <w:rsid w:val="00D70867"/>
    <w:rsid w:val="00D72243"/>
    <w:rsid w:val="00D72B8E"/>
    <w:rsid w:val="00D7378F"/>
    <w:rsid w:val="00D7494B"/>
    <w:rsid w:val="00D74A64"/>
    <w:rsid w:val="00D765C5"/>
    <w:rsid w:val="00D76622"/>
    <w:rsid w:val="00D766FD"/>
    <w:rsid w:val="00D8090D"/>
    <w:rsid w:val="00D810CA"/>
    <w:rsid w:val="00D8345C"/>
    <w:rsid w:val="00D84289"/>
    <w:rsid w:val="00D84566"/>
    <w:rsid w:val="00D870EE"/>
    <w:rsid w:val="00D87176"/>
    <w:rsid w:val="00D8725A"/>
    <w:rsid w:val="00D9018E"/>
    <w:rsid w:val="00D9176A"/>
    <w:rsid w:val="00D933DC"/>
    <w:rsid w:val="00D94B1F"/>
    <w:rsid w:val="00D95752"/>
    <w:rsid w:val="00DA1A6A"/>
    <w:rsid w:val="00DA1FF7"/>
    <w:rsid w:val="00DA2583"/>
    <w:rsid w:val="00DA3147"/>
    <w:rsid w:val="00DA4E39"/>
    <w:rsid w:val="00DA6D3E"/>
    <w:rsid w:val="00DA6E8F"/>
    <w:rsid w:val="00DA79AE"/>
    <w:rsid w:val="00DC017C"/>
    <w:rsid w:val="00DC1725"/>
    <w:rsid w:val="00DC19E9"/>
    <w:rsid w:val="00DC2A0D"/>
    <w:rsid w:val="00DC3735"/>
    <w:rsid w:val="00DC74FD"/>
    <w:rsid w:val="00DD217D"/>
    <w:rsid w:val="00DD2B39"/>
    <w:rsid w:val="00DD2FAC"/>
    <w:rsid w:val="00DD3527"/>
    <w:rsid w:val="00DE0BDA"/>
    <w:rsid w:val="00DE16F0"/>
    <w:rsid w:val="00DE21BD"/>
    <w:rsid w:val="00DE2AC4"/>
    <w:rsid w:val="00DE3A1F"/>
    <w:rsid w:val="00DE3B10"/>
    <w:rsid w:val="00DE3D9C"/>
    <w:rsid w:val="00DE4103"/>
    <w:rsid w:val="00DE4B8E"/>
    <w:rsid w:val="00DE6466"/>
    <w:rsid w:val="00DE7B08"/>
    <w:rsid w:val="00DF038F"/>
    <w:rsid w:val="00DF03E7"/>
    <w:rsid w:val="00DF161A"/>
    <w:rsid w:val="00DF37E3"/>
    <w:rsid w:val="00DF3E2B"/>
    <w:rsid w:val="00DF4827"/>
    <w:rsid w:val="00DF4C7A"/>
    <w:rsid w:val="00E03CE0"/>
    <w:rsid w:val="00E0461D"/>
    <w:rsid w:val="00E05E5A"/>
    <w:rsid w:val="00E0758E"/>
    <w:rsid w:val="00E07794"/>
    <w:rsid w:val="00E10DF9"/>
    <w:rsid w:val="00E15385"/>
    <w:rsid w:val="00E1539E"/>
    <w:rsid w:val="00E213C2"/>
    <w:rsid w:val="00E22CFF"/>
    <w:rsid w:val="00E263B9"/>
    <w:rsid w:val="00E2751C"/>
    <w:rsid w:val="00E2775B"/>
    <w:rsid w:val="00E321BB"/>
    <w:rsid w:val="00E326C4"/>
    <w:rsid w:val="00E334BC"/>
    <w:rsid w:val="00E34C76"/>
    <w:rsid w:val="00E34F2D"/>
    <w:rsid w:val="00E366BA"/>
    <w:rsid w:val="00E36FEE"/>
    <w:rsid w:val="00E37F2F"/>
    <w:rsid w:val="00E419C3"/>
    <w:rsid w:val="00E41B92"/>
    <w:rsid w:val="00E457D2"/>
    <w:rsid w:val="00E45802"/>
    <w:rsid w:val="00E502CB"/>
    <w:rsid w:val="00E63961"/>
    <w:rsid w:val="00E640E9"/>
    <w:rsid w:val="00E644EF"/>
    <w:rsid w:val="00E67650"/>
    <w:rsid w:val="00E73627"/>
    <w:rsid w:val="00E744C6"/>
    <w:rsid w:val="00E744DD"/>
    <w:rsid w:val="00E80058"/>
    <w:rsid w:val="00E821C1"/>
    <w:rsid w:val="00E84B36"/>
    <w:rsid w:val="00E8508D"/>
    <w:rsid w:val="00E86603"/>
    <w:rsid w:val="00E93561"/>
    <w:rsid w:val="00E972FB"/>
    <w:rsid w:val="00EA056F"/>
    <w:rsid w:val="00EA06DE"/>
    <w:rsid w:val="00EA2D32"/>
    <w:rsid w:val="00EA3D95"/>
    <w:rsid w:val="00EA4C99"/>
    <w:rsid w:val="00EA4D91"/>
    <w:rsid w:val="00EB2055"/>
    <w:rsid w:val="00EB593E"/>
    <w:rsid w:val="00EC137C"/>
    <w:rsid w:val="00EC3321"/>
    <w:rsid w:val="00EC377A"/>
    <w:rsid w:val="00EC38F8"/>
    <w:rsid w:val="00EC3F5C"/>
    <w:rsid w:val="00EC50A3"/>
    <w:rsid w:val="00EC550C"/>
    <w:rsid w:val="00EC59AC"/>
    <w:rsid w:val="00EC7596"/>
    <w:rsid w:val="00ED12CC"/>
    <w:rsid w:val="00ED211F"/>
    <w:rsid w:val="00ED4586"/>
    <w:rsid w:val="00ED58E1"/>
    <w:rsid w:val="00ED63A2"/>
    <w:rsid w:val="00EE00AD"/>
    <w:rsid w:val="00EE08E4"/>
    <w:rsid w:val="00EE6737"/>
    <w:rsid w:val="00EE6BAF"/>
    <w:rsid w:val="00EF1CD9"/>
    <w:rsid w:val="00EF30F2"/>
    <w:rsid w:val="00EF39BB"/>
    <w:rsid w:val="00EF3C3B"/>
    <w:rsid w:val="00EF6ECC"/>
    <w:rsid w:val="00F00281"/>
    <w:rsid w:val="00F01949"/>
    <w:rsid w:val="00F01A04"/>
    <w:rsid w:val="00F03D05"/>
    <w:rsid w:val="00F041F6"/>
    <w:rsid w:val="00F0655D"/>
    <w:rsid w:val="00F06597"/>
    <w:rsid w:val="00F0677F"/>
    <w:rsid w:val="00F073DF"/>
    <w:rsid w:val="00F103CB"/>
    <w:rsid w:val="00F10B86"/>
    <w:rsid w:val="00F11380"/>
    <w:rsid w:val="00F12B24"/>
    <w:rsid w:val="00F12EA9"/>
    <w:rsid w:val="00F13630"/>
    <w:rsid w:val="00F1419F"/>
    <w:rsid w:val="00F14F0E"/>
    <w:rsid w:val="00F15961"/>
    <w:rsid w:val="00F15A13"/>
    <w:rsid w:val="00F201DB"/>
    <w:rsid w:val="00F22D74"/>
    <w:rsid w:val="00F25804"/>
    <w:rsid w:val="00F302CB"/>
    <w:rsid w:val="00F362E2"/>
    <w:rsid w:val="00F372E6"/>
    <w:rsid w:val="00F475D5"/>
    <w:rsid w:val="00F51684"/>
    <w:rsid w:val="00F5593B"/>
    <w:rsid w:val="00F63764"/>
    <w:rsid w:val="00F637FF"/>
    <w:rsid w:val="00F64473"/>
    <w:rsid w:val="00F6539C"/>
    <w:rsid w:val="00F710A5"/>
    <w:rsid w:val="00F7503F"/>
    <w:rsid w:val="00F76796"/>
    <w:rsid w:val="00F7796D"/>
    <w:rsid w:val="00F77D10"/>
    <w:rsid w:val="00F8283D"/>
    <w:rsid w:val="00F82D7B"/>
    <w:rsid w:val="00F84A71"/>
    <w:rsid w:val="00F878FB"/>
    <w:rsid w:val="00F9668E"/>
    <w:rsid w:val="00F96945"/>
    <w:rsid w:val="00F971FF"/>
    <w:rsid w:val="00FA2B6A"/>
    <w:rsid w:val="00FA4568"/>
    <w:rsid w:val="00FA6156"/>
    <w:rsid w:val="00FA681E"/>
    <w:rsid w:val="00FA7700"/>
    <w:rsid w:val="00FB13BB"/>
    <w:rsid w:val="00FB1A05"/>
    <w:rsid w:val="00FB1BD2"/>
    <w:rsid w:val="00FB3DD4"/>
    <w:rsid w:val="00FB446B"/>
    <w:rsid w:val="00FB464C"/>
    <w:rsid w:val="00FB5A3A"/>
    <w:rsid w:val="00FB6CFB"/>
    <w:rsid w:val="00FC0889"/>
    <w:rsid w:val="00FC20CB"/>
    <w:rsid w:val="00FC2373"/>
    <w:rsid w:val="00FC3303"/>
    <w:rsid w:val="00FC3410"/>
    <w:rsid w:val="00FC3C23"/>
    <w:rsid w:val="00FC5FE4"/>
    <w:rsid w:val="00FC6962"/>
    <w:rsid w:val="00FC798E"/>
    <w:rsid w:val="00FD0C98"/>
    <w:rsid w:val="00FD2E69"/>
    <w:rsid w:val="00FD3486"/>
    <w:rsid w:val="00FD46CE"/>
    <w:rsid w:val="00FD4D43"/>
    <w:rsid w:val="00FD542D"/>
    <w:rsid w:val="00FD5F78"/>
    <w:rsid w:val="00FD6DA3"/>
    <w:rsid w:val="00FD7728"/>
    <w:rsid w:val="00FE2B6F"/>
    <w:rsid w:val="00FE3761"/>
    <w:rsid w:val="00FE5BDD"/>
    <w:rsid w:val="00FF1AC0"/>
    <w:rsid w:val="00FF1FBF"/>
    <w:rsid w:val="00FF2331"/>
    <w:rsid w:val="00FF5006"/>
    <w:rsid w:val="00FF75C8"/>
    <w:rsid w:val="00FF7C7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C7FFDA3"/>
  <w15:docId w15:val="{0F3BEB17-B5C5-4287-8676-AF0AC7059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iPriority="0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74561"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174676"/>
    <w:pPr>
      <w:keepNext/>
      <w:jc w:val="left"/>
      <w:outlineLvl w:val="0"/>
    </w:pPr>
    <w:rPr>
      <w:rFonts w:ascii="Times" w:eastAsia="ＭＳ 明朝" w:hAnsi="Times" w:cs="Times New Roman"/>
      <w:b/>
      <w:sz w:val="24"/>
      <w:szCs w:val="20"/>
    </w:rPr>
  </w:style>
  <w:style w:type="paragraph" w:styleId="2">
    <w:name w:val="heading 2"/>
    <w:basedOn w:val="a"/>
    <w:next w:val="a0"/>
    <w:link w:val="20"/>
    <w:qFormat/>
    <w:rsid w:val="00174676"/>
    <w:pPr>
      <w:keepNext/>
      <w:jc w:val="center"/>
      <w:outlineLvl w:val="1"/>
    </w:pPr>
    <w:rPr>
      <w:rFonts w:ascii="Times" w:eastAsia="ＭＳ 明朝" w:hAnsi="Times" w:cs="Times New Roman"/>
      <w:b/>
      <w:color w:val="000000"/>
      <w:sz w:val="24"/>
      <w:szCs w:val="20"/>
    </w:rPr>
  </w:style>
  <w:style w:type="paragraph" w:styleId="3">
    <w:name w:val="heading 3"/>
    <w:basedOn w:val="a"/>
    <w:next w:val="a0"/>
    <w:link w:val="30"/>
    <w:qFormat/>
    <w:rsid w:val="00174676"/>
    <w:pPr>
      <w:keepNext/>
      <w:outlineLvl w:val="2"/>
    </w:pPr>
    <w:rPr>
      <w:rFonts w:ascii="Times" w:eastAsia="ＭＳ 明朝" w:hAnsi="Times" w:cs="Times New Roman"/>
      <w:b/>
      <w:color w:val="000000"/>
      <w:sz w:val="24"/>
      <w:szCs w:val="20"/>
    </w:rPr>
  </w:style>
  <w:style w:type="paragraph" w:styleId="4">
    <w:name w:val="heading 4"/>
    <w:basedOn w:val="a"/>
    <w:next w:val="a"/>
    <w:link w:val="40"/>
    <w:semiHidden/>
    <w:unhideWhenUsed/>
    <w:qFormat/>
    <w:rsid w:val="00174676"/>
    <w:pPr>
      <w:keepNext/>
      <w:ind w:leftChars="400" w:left="400"/>
      <w:outlineLvl w:val="3"/>
    </w:pPr>
    <w:rPr>
      <w:rFonts w:ascii="Times" w:eastAsia="ＭＳ 明朝" w:hAnsi="Times" w:cs="Times New Roman"/>
      <w:b/>
      <w:bCs/>
      <w:sz w:val="24"/>
      <w:szCs w:val="20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rsid w:val="00174676"/>
    <w:rPr>
      <w:rFonts w:ascii="Times" w:eastAsia="ＭＳ 明朝" w:hAnsi="Times" w:cs="Times New Roman"/>
      <w:b/>
      <w:sz w:val="24"/>
      <w:szCs w:val="20"/>
    </w:rPr>
  </w:style>
  <w:style w:type="character" w:customStyle="1" w:styleId="20">
    <w:name w:val="見出し 2 (文字)"/>
    <w:basedOn w:val="a1"/>
    <w:link w:val="2"/>
    <w:rsid w:val="00174676"/>
    <w:rPr>
      <w:rFonts w:ascii="Times" w:eastAsia="ＭＳ 明朝" w:hAnsi="Times" w:cs="Times New Roman"/>
      <w:b/>
      <w:color w:val="000000"/>
      <w:sz w:val="24"/>
      <w:szCs w:val="20"/>
    </w:rPr>
  </w:style>
  <w:style w:type="character" w:customStyle="1" w:styleId="30">
    <w:name w:val="見出し 3 (文字)"/>
    <w:basedOn w:val="a1"/>
    <w:link w:val="3"/>
    <w:rsid w:val="00174676"/>
    <w:rPr>
      <w:rFonts w:ascii="Times" w:eastAsia="ＭＳ 明朝" w:hAnsi="Times" w:cs="Times New Roman"/>
      <w:b/>
      <w:color w:val="000000"/>
      <w:sz w:val="24"/>
      <w:szCs w:val="20"/>
    </w:rPr>
  </w:style>
  <w:style w:type="character" w:customStyle="1" w:styleId="40">
    <w:name w:val="見出し 4 (文字)"/>
    <w:basedOn w:val="a1"/>
    <w:link w:val="4"/>
    <w:semiHidden/>
    <w:rsid w:val="00174676"/>
    <w:rPr>
      <w:rFonts w:ascii="Times" w:eastAsia="ＭＳ 明朝" w:hAnsi="Times" w:cs="Times New Roman"/>
      <w:b/>
      <w:bCs/>
      <w:sz w:val="24"/>
      <w:szCs w:val="20"/>
    </w:rPr>
  </w:style>
  <w:style w:type="numbering" w:customStyle="1" w:styleId="11">
    <w:name w:val="リストなし1"/>
    <w:next w:val="a3"/>
    <w:uiPriority w:val="99"/>
    <w:semiHidden/>
    <w:unhideWhenUsed/>
    <w:rsid w:val="00174676"/>
  </w:style>
  <w:style w:type="paragraph" w:styleId="a0">
    <w:name w:val="Normal Indent"/>
    <w:basedOn w:val="a"/>
    <w:rsid w:val="00174676"/>
    <w:pPr>
      <w:ind w:left="851"/>
    </w:pPr>
    <w:rPr>
      <w:rFonts w:ascii="Times" w:eastAsia="ＭＳ 明朝" w:hAnsi="Times" w:cs="Times New Roman"/>
      <w:sz w:val="24"/>
      <w:szCs w:val="20"/>
    </w:rPr>
  </w:style>
  <w:style w:type="paragraph" w:styleId="a4">
    <w:name w:val="Body Text"/>
    <w:basedOn w:val="a"/>
    <w:link w:val="a5"/>
    <w:rsid w:val="00174676"/>
    <w:pPr>
      <w:jc w:val="center"/>
    </w:pPr>
    <w:rPr>
      <w:rFonts w:ascii="Times" w:eastAsia="ＭＳ 明朝" w:hAnsi="Times" w:cs="Times New Roman"/>
      <w:b/>
      <w:sz w:val="24"/>
      <w:szCs w:val="20"/>
    </w:rPr>
  </w:style>
  <w:style w:type="character" w:customStyle="1" w:styleId="a5">
    <w:name w:val="本文 (文字)"/>
    <w:basedOn w:val="a1"/>
    <w:link w:val="a4"/>
    <w:rsid w:val="00174676"/>
    <w:rPr>
      <w:rFonts w:ascii="Times" w:eastAsia="ＭＳ 明朝" w:hAnsi="Times" w:cs="Times New Roman"/>
      <w:b/>
      <w:sz w:val="24"/>
      <w:szCs w:val="20"/>
    </w:rPr>
  </w:style>
  <w:style w:type="paragraph" w:styleId="a6">
    <w:name w:val="Document Map"/>
    <w:basedOn w:val="a"/>
    <w:link w:val="a7"/>
    <w:semiHidden/>
    <w:rsid w:val="00174676"/>
    <w:pPr>
      <w:shd w:val="clear" w:color="auto" w:fill="000080"/>
    </w:pPr>
    <w:rPr>
      <w:rFonts w:ascii="Helvetica" w:eastAsia="平成角ゴシック" w:hAnsi="Helvetica" w:cs="Times New Roman"/>
      <w:sz w:val="24"/>
      <w:szCs w:val="20"/>
    </w:rPr>
  </w:style>
  <w:style w:type="character" w:customStyle="1" w:styleId="a7">
    <w:name w:val="見出しマップ (文字)"/>
    <w:basedOn w:val="a1"/>
    <w:link w:val="a6"/>
    <w:semiHidden/>
    <w:rsid w:val="00174676"/>
    <w:rPr>
      <w:rFonts w:ascii="Helvetica" w:eastAsia="平成角ゴシック" w:hAnsi="Helvetica" w:cs="Times New Roman"/>
      <w:sz w:val="24"/>
      <w:szCs w:val="20"/>
      <w:shd w:val="clear" w:color="auto" w:fill="000080"/>
    </w:rPr>
  </w:style>
  <w:style w:type="paragraph" w:styleId="a8">
    <w:name w:val="footer"/>
    <w:basedOn w:val="a"/>
    <w:link w:val="a9"/>
    <w:rsid w:val="00174676"/>
    <w:pPr>
      <w:tabs>
        <w:tab w:val="center" w:pos="4252"/>
        <w:tab w:val="right" w:pos="8504"/>
      </w:tabs>
      <w:snapToGrid w:val="0"/>
    </w:pPr>
    <w:rPr>
      <w:rFonts w:ascii="Times" w:eastAsia="ＭＳ 明朝" w:hAnsi="Times" w:cs="Times New Roman"/>
      <w:sz w:val="24"/>
      <w:szCs w:val="20"/>
    </w:rPr>
  </w:style>
  <w:style w:type="character" w:customStyle="1" w:styleId="a9">
    <w:name w:val="フッター (文字)"/>
    <w:basedOn w:val="a1"/>
    <w:link w:val="a8"/>
    <w:rsid w:val="00174676"/>
    <w:rPr>
      <w:rFonts w:ascii="Times" w:eastAsia="ＭＳ 明朝" w:hAnsi="Times" w:cs="Times New Roman"/>
      <w:sz w:val="24"/>
      <w:szCs w:val="20"/>
    </w:rPr>
  </w:style>
  <w:style w:type="character" w:styleId="aa">
    <w:name w:val="page number"/>
    <w:basedOn w:val="a1"/>
    <w:rsid w:val="00174676"/>
  </w:style>
  <w:style w:type="paragraph" w:styleId="ab">
    <w:name w:val="Body Text Indent"/>
    <w:basedOn w:val="a"/>
    <w:link w:val="ac"/>
    <w:rsid w:val="00174676"/>
    <w:pPr>
      <w:jc w:val="left"/>
    </w:pPr>
    <w:rPr>
      <w:rFonts w:ascii="Times" w:eastAsia="ＭＳ 明朝" w:hAnsi="Times" w:cs="Times New Roman"/>
      <w:color w:val="000000"/>
      <w:sz w:val="24"/>
      <w:szCs w:val="20"/>
    </w:rPr>
  </w:style>
  <w:style w:type="character" w:customStyle="1" w:styleId="ac">
    <w:name w:val="本文インデント (文字)"/>
    <w:basedOn w:val="a1"/>
    <w:link w:val="ab"/>
    <w:rsid w:val="00174676"/>
    <w:rPr>
      <w:rFonts w:ascii="Times" w:eastAsia="ＭＳ 明朝" w:hAnsi="Times" w:cs="Times New Roman"/>
      <w:color w:val="000000"/>
      <w:sz w:val="24"/>
      <w:szCs w:val="20"/>
    </w:rPr>
  </w:style>
  <w:style w:type="paragraph" w:styleId="ad">
    <w:name w:val="Title"/>
    <w:basedOn w:val="a"/>
    <w:link w:val="ae"/>
    <w:qFormat/>
    <w:rsid w:val="00174676"/>
    <w:pPr>
      <w:jc w:val="center"/>
    </w:pPr>
    <w:rPr>
      <w:rFonts w:ascii="Times" w:eastAsia="ＭＳ 明朝" w:hAnsi="Times" w:cs="Times New Roman"/>
      <w:b/>
      <w:color w:val="000000"/>
      <w:sz w:val="24"/>
      <w:szCs w:val="20"/>
    </w:rPr>
  </w:style>
  <w:style w:type="character" w:customStyle="1" w:styleId="ae">
    <w:name w:val="表題 (文字)"/>
    <w:basedOn w:val="a1"/>
    <w:link w:val="ad"/>
    <w:rsid w:val="00174676"/>
    <w:rPr>
      <w:rFonts w:ascii="Times" w:eastAsia="ＭＳ 明朝" w:hAnsi="Times" w:cs="Times New Roman"/>
      <w:b/>
      <w:color w:val="000000"/>
      <w:sz w:val="24"/>
      <w:szCs w:val="20"/>
    </w:rPr>
  </w:style>
  <w:style w:type="paragraph" w:styleId="31">
    <w:name w:val="Body Text 3"/>
    <w:basedOn w:val="a"/>
    <w:link w:val="32"/>
    <w:rsid w:val="00174676"/>
    <w:pPr>
      <w:jc w:val="left"/>
    </w:pPr>
    <w:rPr>
      <w:rFonts w:ascii="Times" w:eastAsia="Osaka" w:hAnsi="Times" w:cs="Times New Roman"/>
      <w:sz w:val="24"/>
      <w:szCs w:val="20"/>
    </w:rPr>
  </w:style>
  <w:style w:type="character" w:customStyle="1" w:styleId="32">
    <w:name w:val="本文 3 (文字)"/>
    <w:basedOn w:val="a1"/>
    <w:link w:val="31"/>
    <w:rsid w:val="00174676"/>
    <w:rPr>
      <w:rFonts w:ascii="Times" w:eastAsia="Osaka" w:hAnsi="Times" w:cs="Times New Roman"/>
      <w:sz w:val="24"/>
      <w:szCs w:val="20"/>
    </w:rPr>
  </w:style>
  <w:style w:type="paragraph" w:styleId="af">
    <w:name w:val="Balloon Text"/>
    <w:basedOn w:val="a"/>
    <w:link w:val="af0"/>
    <w:semiHidden/>
    <w:rsid w:val="00174676"/>
    <w:rPr>
      <w:rFonts w:ascii="Arial" w:eastAsia="ＭＳ ゴシック" w:hAnsi="Arial" w:cs="Times New Roman"/>
      <w:sz w:val="18"/>
      <w:szCs w:val="18"/>
    </w:rPr>
  </w:style>
  <w:style w:type="character" w:customStyle="1" w:styleId="af0">
    <w:name w:val="吹き出し (文字)"/>
    <w:basedOn w:val="a1"/>
    <w:link w:val="af"/>
    <w:semiHidden/>
    <w:rsid w:val="00174676"/>
    <w:rPr>
      <w:rFonts w:ascii="Arial" w:eastAsia="ＭＳ ゴシック" w:hAnsi="Arial" w:cs="Times New Roman"/>
      <w:sz w:val="18"/>
      <w:szCs w:val="18"/>
    </w:rPr>
  </w:style>
  <w:style w:type="character" w:customStyle="1" w:styleId="reference-list-label1">
    <w:name w:val="reference-list-label1"/>
    <w:basedOn w:val="a1"/>
    <w:rsid w:val="00174676"/>
  </w:style>
  <w:style w:type="paragraph" w:customStyle="1" w:styleId="reference-list-para3">
    <w:name w:val="reference-list-para3"/>
    <w:basedOn w:val="a"/>
    <w:rsid w:val="00174676"/>
    <w:pPr>
      <w:widowControl/>
      <w:spacing w:line="360" w:lineRule="auto"/>
      <w:jc w:val="left"/>
      <w:textAlignment w:val="center"/>
    </w:pPr>
    <w:rPr>
      <w:rFonts w:ascii="Arial" w:eastAsia="ＭＳ Ｐゴシック" w:hAnsi="Arial" w:cs="Arial"/>
      <w:color w:val="333333"/>
      <w:kern w:val="0"/>
      <w:sz w:val="18"/>
      <w:szCs w:val="18"/>
    </w:rPr>
  </w:style>
  <w:style w:type="character" w:customStyle="1" w:styleId="author-info">
    <w:name w:val="author-info"/>
    <w:basedOn w:val="a1"/>
    <w:rsid w:val="00174676"/>
  </w:style>
  <w:style w:type="character" w:customStyle="1" w:styleId="name">
    <w:name w:val="name"/>
    <w:basedOn w:val="a1"/>
    <w:rsid w:val="00174676"/>
  </w:style>
  <w:style w:type="character" w:customStyle="1" w:styleId="surname">
    <w:name w:val="surname"/>
    <w:basedOn w:val="a1"/>
    <w:rsid w:val="00174676"/>
  </w:style>
  <w:style w:type="character" w:customStyle="1" w:styleId="forenames">
    <w:name w:val="forenames"/>
    <w:basedOn w:val="a1"/>
    <w:rsid w:val="00174676"/>
  </w:style>
  <w:style w:type="character" w:customStyle="1" w:styleId="reference-document-title">
    <w:name w:val="reference-document-title"/>
    <w:basedOn w:val="a1"/>
    <w:rsid w:val="00174676"/>
  </w:style>
  <w:style w:type="character" w:customStyle="1" w:styleId="reference-journal-title2">
    <w:name w:val="reference-journal-title2"/>
    <w:rsid w:val="00174676"/>
    <w:rPr>
      <w:i/>
      <w:iCs/>
    </w:rPr>
  </w:style>
  <w:style w:type="character" w:customStyle="1" w:styleId="reference-date">
    <w:name w:val="reference-date"/>
    <w:basedOn w:val="a1"/>
    <w:rsid w:val="00174676"/>
  </w:style>
  <w:style w:type="character" w:customStyle="1" w:styleId="reference-volume2">
    <w:name w:val="reference-volume2"/>
    <w:rsid w:val="00174676"/>
    <w:rPr>
      <w:b/>
      <w:bCs/>
    </w:rPr>
  </w:style>
  <w:style w:type="character" w:customStyle="1" w:styleId="reference-page">
    <w:name w:val="reference-page"/>
    <w:basedOn w:val="a1"/>
    <w:rsid w:val="00174676"/>
  </w:style>
  <w:style w:type="table" w:styleId="af1">
    <w:name w:val="Table Grid"/>
    <w:basedOn w:val="a2"/>
    <w:rsid w:val="00174676"/>
    <w:pPr>
      <w:widowControl w:val="0"/>
      <w:jc w:val="both"/>
    </w:pPr>
    <w:rPr>
      <w:rFonts w:ascii="Times" w:eastAsia="ＭＳ 明朝" w:hAnsi="Times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header"/>
    <w:basedOn w:val="a"/>
    <w:link w:val="af3"/>
    <w:rsid w:val="00174676"/>
    <w:pPr>
      <w:tabs>
        <w:tab w:val="center" w:pos="4252"/>
        <w:tab w:val="right" w:pos="8504"/>
      </w:tabs>
      <w:snapToGrid w:val="0"/>
    </w:pPr>
    <w:rPr>
      <w:rFonts w:ascii="Times" w:eastAsia="ＭＳ 明朝" w:hAnsi="Times" w:cs="Times New Roman"/>
      <w:sz w:val="24"/>
      <w:szCs w:val="20"/>
    </w:rPr>
  </w:style>
  <w:style w:type="character" w:customStyle="1" w:styleId="af3">
    <w:name w:val="ヘッダー (文字)"/>
    <w:basedOn w:val="a1"/>
    <w:link w:val="af2"/>
    <w:rsid w:val="00174676"/>
    <w:rPr>
      <w:rFonts w:ascii="Times" w:eastAsia="ＭＳ 明朝" w:hAnsi="Times" w:cs="Times New Roman"/>
      <w:sz w:val="24"/>
      <w:szCs w:val="20"/>
    </w:rPr>
  </w:style>
  <w:style w:type="character" w:styleId="af4">
    <w:name w:val="Hyperlink"/>
    <w:rsid w:val="00174676"/>
    <w:rPr>
      <w:color w:val="0000FF"/>
      <w:u w:val="single"/>
    </w:rPr>
  </w:style>
  <w:style w:type="character" w:styleId="HTML">
    <w:name w:val="HTML Cite"/>
    <w:rsid w:val="00174676"/>
    <w:rPr>
      <w:i/>
      <w:iCs/>
    </w:rPr>
  </w:style>
  <w:style w:type="paragraph" w:customStyle="1" w:styleId="title1">
    <w:name w:val="title1"/>
    <w:basedOn w:val="a"/>
    <w:rsid w:val="00174676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9"/>
      <w:szCs w:val="29"/>
    </w:rPr>
  </w:style>
  <w:style w:type="paragraph" w:customStyle="1" w:styleId="rprtbody1">
    <w:name w:val="rprtbody1"/>
    <w:basedOn w:val="a"/>
    <w:rsid w:val="00174676"/>
    <w:pPr>
      <w:widowControl/>
      <w:spacing w:before="34" w:after="34"/>
      <w:jc w:val="left"/>
    </w:pPr>
    <w:rPr>
      <w:rFonts w:ascii="ＭＳ Ｐゴシック" w:eastAsia="ＭＳ Ｐゴシック" w:hAnsi="ＭＳ Ｐゴシック" w:cs="ＭＳ Ｐゴシック"/>
      <w:kern w:val="0"/>
      <w:sz w:val="28"/>
      <w:szCs w:val="28"/>
    </w:rPr>
  </w:style>
  <w:style w:type="paragraph" w:customStyle="1" w:styleId="aux1">
    <w:name w:val="aux1"/>
    <w:basedOn w:val="a"/>
    <w:rsid w:val="00174676"/>
    <w:pPr>
      <w:widowControl/>
      <w:spacing w:line="320" w:lineRule="atLeast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src1">
    <w:name w:val="src1"/>
    <w:rsid w:val="00174676"/>
    <w:rPr>
      <w:vanish w:val="0"/>
      <w:webHidden w:val="0"/>
      <w:specVanish/>
    </w:rPr>
  </w:style>
  <w:style w:type="character" w:customStyle="1" w:styleId="jrnl">
    <w:name w:val="jrnl"/>
    <w:basedOn w:val="a1"/>
    <w:rsid w:val="00174676"/>
  </w:style>
  <w:style w:type="paragraph" w:styleId="Web">
    <w:name w:val="Normal (Web)"/>
    <w:basedOn w:val="a"/>
    <w:uiPriority w:val="99"/>
    <w:unhideWhenUsed/>
    <w:rsid w:val="0017467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shorttext">
    <w:name w:val="short_text"/>
    <w:rsid w:val="00174676"/>
  </w:style>
  <w:style w:type="character" w:customStyle="1" w:styleId="hps">
    <w:name w:val="hps"/>
    <w:rsid w:val="00174676"/>
  </w:style>
  <w:style w:type="paragraph" w:styleId="af5">
    <w:name w:val="Revision"/>
    <w:hidden/>
    <w:uiPriority w:val="99"/>
    <w:semiHidden/>
    <w:rsid w:val="00174676"/>
    <w:rPr>
      <w:rFonts w:ascii="Times" w:eastAsia="ＭＳ 明朝" w:hAnsi="Times" w:cs="Times New Roman"/>
      <w:sz w:val="24"/>
      <w:szCs w:val="20"/>
    </w:rPr>
  </w:style>
  <w:style w:type="paragraph" w:styleId="af6">
    <w:name w:val="List Paragraph"/>
    <w:basedOn w:val="a"/>
    <w:uiPriority w:val="34"/>
    <w:qFormat/>
    <w:rsid w:val="006850A9"/>
    <w:pPr>
      <w:widowControl/>
      <w:ind w:leftChars="400" w:left="840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f7">
    <w:name w:val="line number"/>
    <w:basedOn w:val="a1"/>
    <w:uiPriority w:val="99"/>
    <w:semiHidden/>
    <w:unhideWhenUsed/>
    <w:rsid w:val="00C827B8"/>
  </w:style>
  <w:style w:type="character" w:styleId="af8">
    <w:name w:val="annotation reference"/>
    <w:basedOn w:val="a1"/>
    <w:uiPriority w:val="99"/>
    <w:semiHidden/>
    <w:unhideWhenUsed/>
    <w:rsid w:val="00674561"/>
    <w:rPr>
      <w:sz w:val="16"/>
      <w:szCs w:val="16"/>
    </w:rPr>
  </w:style>
  <w:style w:type="paragraph" w:styleId="af9">
    <w:name w:val="annotation text"/>
    <w:basedOn w:val="a"/>
    <w:link w:val="afa"/>
    <w:autoRedefine/>
    <w:uiPriority w:val="99"/>
    <w:unhideWhenUsed/>
    <w:rsid w:val="00BB3716"/>
    <w:pPr>
      <w:jc w:val="left"/>
    </w:pPr>
    <w:rPr>
      <w:rFonts w:ascii="Times New Roman" w:hAnsi="Times New Roman"/>
      <w:sz w:val="20"/>
      <w:szCs w:val="20"/>
      <w:lang w:val="en-GB"/>
    </w:rPr>
  </w:style>
  <w:style w:type="character" w:customStyle="1" w:styleId="afa">
    <w:name w:val="コメント文字列 (文字)"/>
    <w:basedOn w:val="a1"/>
    <w:link w:val="af9"/>
    <w:uiPriority w:val="99"/>
    <w:rsid w:val="00BB3716"/>
    <w:rPr>
      <w:rFonts w:ascii="Times New Roman" w:hAnsi="Times New Roman"/>
      <w:sz w:val="20"/>
      <w:szCs w:val="20"/>
      <w:lang w:val="en-GB"/>
    </w:rPr>
  </w:style>
  <w:style w:type="paragraph" w:styleId="afb">
    <w:name w:val="annotation subject"/>
    <w:basedOn w:val="af9"/>
    <w:next w:val="af9"/>
    <w:link w:val="afc"/>
    <w:uiPriority w:val="99"/>
    <w:semiHidden/>
    <w:unhideWhenUsed/>
    <w:rsid w:val="00674561"/>
    <w:rPr>
      <w:b/>
      <w:bCs/>
    </w:rPr>
  </w:style>
  <w:style w:type="character" w:customStyle="1" w:styleId="afc">
    <w:name w:val="コメント内容 (文字)"/>
    <w:basedOn w:val="afa"/>
    <w:link w:val="afb"/>
    <w:uiPriority w:val="99"/>
    <w:semiHidden/>
    <w:rsid w:val="00674561"/>
    <w:rPr>
      <w:rFonts w:ascii="Times New Roman" w:hAnsi="Times New Roman"/>
      <w:b/>
      <w:bCs/>
      <w:sz w:val="20"/>
      <w:szCs w:val="20"/>
      <w:lang w:val="en-GB"/>
    </w:rPr>
  </w:style>
  <w:style w:type="paragraph" w:customStyle="1" w:styleId="EndNoteBibliographyTitle">
    <w:name w:val="EndNote Bibliography Title"/>
    <w:basedOn w:val="a"/>
    <w:link w:val="EndNoteBibliographyTitle0"/>
    <w:rsid w:val="00791D6D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1"/>
    <w:link w:val="EndNoteBibliographyTitle"/>
    <w:rsid w:val="00791D6D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91D6D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1"/>
    <w:link w:val="EndNoteBibliography"/>
    <w:rsid w:val="00791D6D"/>
    <w:rPr>
      <w:rFonts w:ascii="Century" w:hAnsi="Century"/>
      <w:noProof/>
      <w:sz w:val="20"/>
    </w:rPr>
  </w:style>
  <w:style w:type="character" w:styleId="afd">
    <w:name w:val="Unresolved Mention"/>
    <w:basedOn w:val="a1"/>
    <w:uiPriority w:val="99"/>
    <w:semiHidden/>
    <w:unhideWhenUsed/>
    <w:rsid w:val="00403EE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68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378629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021219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300664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73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6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139685">
          <w:marLeft w:val="634"/>
          <w:marRight w:val="0"/>
          <w:marTop w:val="17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57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465194">
          <w:marLeft w:val="634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48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330915">
          <w:marLeft w:val="634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69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327392">
          <w:marLeft w:val="634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61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6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0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269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843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0181614">
                  <w:marLeft w:val="75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604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58396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78444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84524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38520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64735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436320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55947090">
                                                  <w:marLeft w:val="0"/>
                                                  <w:marRight w:val="3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595964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736281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1012013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5131444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7286147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7570932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7300354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0518594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264827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04328550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3877694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9626998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51599310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9854058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61259305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230941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68088550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78304093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734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42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749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660461">
                  <w:marLeft w:val="75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535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6744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65420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96986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97204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694262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494979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22299328">
                                                  <w:marLeft w:val="0"/>
                                                  <w:marRight w:val="3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501092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154295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182668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2557391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0647926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0707809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2331399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6969202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6432674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6732209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9574269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5640313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65459792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60518594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64982159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5100559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45274795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26033645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82459032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339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8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8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52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16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40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17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53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280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18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181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948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778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8969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8164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016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5280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0072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871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8601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2628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183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8416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607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935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2700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8138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326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9239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389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72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9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456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3804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6432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569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3344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8501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407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5287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404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913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8168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137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716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7005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1272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763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4136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201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88992">
          <w:marLeft w:val="634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868157">
          <w:marLeft w:val="634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964343">
          <w:marLeft w:val="634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306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9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8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8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6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5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9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91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176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006557">
                  <w:marLeft w:val="75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303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93171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65191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15889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48626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14467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294588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6578885">
                                                  <w:marLeft w:val="0"/>
                                                  <w:marRight w:val="3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503126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37923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4532974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0861771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9537219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3980919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3036804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3840580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7609982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3615060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2333783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11779653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2762775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7839989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69846215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46867011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04513620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28785605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523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024783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929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18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417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335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278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6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033684">
          <w:marLeft w:val="634"/>
          <w:marRight w:val="0"/>
          <w:marTop w:val="17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582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505835">
          <w:marLeft w:val="634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161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53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2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66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6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8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57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16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555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690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372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0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70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2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9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4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0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7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3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0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649592">
          <w:marLeft w:val="634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562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26683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345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6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412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718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6975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874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117174">
          <w:marLeft w:val="634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893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3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8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1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13678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201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50408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747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66830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02071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975360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874318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878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5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92458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862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8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094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37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7497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8683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336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8343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5213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593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5806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156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006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3119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0446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942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2739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973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101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1023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531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03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692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461030">
                  <w:marLeft w:val="75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193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25167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66646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21863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5500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563340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290828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57327810">
                                                  <w:marLeft w:val="0"/>
                                                  <w:marRight w:val="3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29646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958829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811812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1814522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9732782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6717015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8502577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0665497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5741823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1660357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1228133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07258154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11467094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4034958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99225033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71411186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475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76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59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77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916921">
                  <w:marLeft w:val="75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485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33537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42468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39483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25067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85813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761388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70308819">
                                                  <w:marLeft w:val="0"/>
                                                  <w:marRight w:val="3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811735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761140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759949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0886367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1098981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3914287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5626840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4631578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2199616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9968035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8394285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91254148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77898954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2678710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9747006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9844422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421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1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50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51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7687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9349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726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4013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1513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236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0064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5151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213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9175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9176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799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2854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013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404542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978159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156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8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013122">
          <w:marLeft w:val="634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221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9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582657">
          <w:marLeft w:val="634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138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83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316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7823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655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156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674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5171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450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583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859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467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78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6651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041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4822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720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097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654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5518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190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9639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543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8279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609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271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346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5676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228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368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739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6664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389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749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3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1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9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42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39662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120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71390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731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8978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76976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197446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081708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472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94021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771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10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355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80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642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382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584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4220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375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139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759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607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081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06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134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480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265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883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915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777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980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939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600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1373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947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563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254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030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937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0033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514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810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854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319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8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8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889487">
          <w:marLeft w:val="634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430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3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5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5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5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183121">
          <w:marLeft w:val="0"/>
          <w:marRight w:val="0"/>
          <w:marTop w:val="98"/>
          <w:marBottom w:val="29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216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195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4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7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03030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501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3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24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778954">
          <w:marLeft w:val="634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386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577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43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1104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5976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179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7243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4522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702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6127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5065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477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9590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2634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55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2568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0100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539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7216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208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23F5E1-7A8D-49A4-BCAB-9FF4BF4FBB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4</Words>
  <Characters>1453</Characters>
  <Application>Microsoft Office Word</Application>
  <DocSecurity>0</DocSecurity>
  <Lines>12</Lines>
  <Paragraphs>3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2</cp:revision>
  <dcterms:created xsi:type="dcterms:W3CDTF">2022-11-05T07:51:00Z</dcterms:created>
  <dcterms:modified xsi:type="dcterms:W3CDTF">2022-11-05T07:51:00Z</dcterms:modified>
</cp:coreProperties>
</file>